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5AFD" w:rsidRPr="001446BC" w:rsidRDefault="00945AFD" w:rsidP="00945AFD">
      <w:pPr>
        <w:rPr>
          <w:lang w:val="en-US"/>
        </w:rPr>
      </w:pPr>
    </w:p>
    <w:p w:rsidR="00945AFD" w:rsidRPr="00945AFD" w:rsidRDefault="00945AFD" w:rsidP="00945AF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45AFD">
        <w:rPr>
          <w:rFonts w:ascii="Times New Roman" w:hAnsi="Times New Roman" w:cs="Times New Roman"/>
          <w:sz w:val="20"/>
          <w:szCs w:val="20"/>
          <w:lang w:val="en-US"/>
        </w:rPr>
        <w:t xml:space="preserve">Table 1. Cases with coexistent </w:t>
      </w:r>
      <w:r w:rsidRPr="00692525">
        <w:rPr>
          <w:rFonts w:ascii="Times New Roman" w:hAnsi="Times New Roman" w:cs="Times New Roman"/>
          <w:i/>
          <w:sz w:val="20"/>
          <w:szCs w:val="20"/>
          <w:lang w:val="en-US"/>
        </w:rPr>
        <w:t>CAL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mutation and </w:t>
      </w:r>
      <w:r w:rsidRPr="00692525">
        <w:rPr>
          <w:rFonts w:ascii="Times New Roman" w:hAnsi="Times New Roman" w:cs="Times New Roman"/>
          <w:i/>
          <w:sz w:val="20"/>
          <w:szCs w:val="20"/>
          <w:lang w:val="en-US"/>
        </w:rPr>
        <w:t>BCL</w:t>
      </w:r>
      <w:r w:rsidR="00692525">
        <w:rPr>
          <w:rFonts w:ascii="Times New Roman" w:hAnsi="Times New Roman" w:cs="Times New Roman"/>
          <w:i/>
          <w:sz w:val="20"/>
          <w:szCs w:val="20"/>
          <w:lang w:val="en-US"/>
        </w:rPr>
        <w:t>::</w:t>
      </w:r>
      <w:r w:rsidRPr="00692525">
        <w:rPr>
          <w:rFonts w:ascii="Times New Roman" w:hAnsi="Times New Roman" w:cs="Times New Roman"/>
          <w:i/>
          <w:sz w:val="20"/>
          <w:szCs w:val="20"/>
          <w:lang w:val="en-US"/>
        </w:rPr>
        <w:t>ABL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rearrangement</w:t>
      </w:r>
      <w:r w:rsidRPr="00945AF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945AFD" w:rsidRPr="00945AFD" w:rsidRDefault="00945AFD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504"/>
        <w:gridCol w:w="872"/>
        <w:gridCol w:w="1461"/>
        <w:gridCol w:w="1461"/>
        <w:gridCol w:w="1364"/>
        <w:gridCol w:w="2100"/>
        <w:gridCol w:w="2012"/>
        <w:gridCol w:w="1676"/>
        <w:gridCol w:w="1829"/>
      </w:tblGrid>
      <w:tr w:rsidR="00807B70" w:rsidRPr="00E4047B" w:rsidTr="00B30F89">
        <w:tc>
          <w:tcPr>
            <w:tcW w:w="1495" w:type="dxa"/>
          </w:tcPr>
          <w:p w:rsidR="00F80AA1" w:rsidRPr="00945AFD" w:rsidRDefault="00F80AA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45AF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ference/year</w:t>
            </w:r>
          </w:p>
        </w:tc>
        <w:tc>
          <w:tcPr>
            <w:tcW w:w="872" w:type="dxa"/>
          </w:tcPr>
          <w:p w:rsidR="00F80AA1" w:rsidRPr="00945AFD" w:rsidRDefault="00F80AA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/sex</w:t>
            </w:r>
          </w:p>
        </w:tc>
        <w:tc>
          <w:tcPr>
            <w:tcW w:w="1461" w:type="dxa"/>
          </w:tcPr>
          <w:p w:rsidR="00F80AA1" w:rsidRDefault="00F80AA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rst diagnosis</w:t>
            </w:r>
          </w:p>
          <w:p w:rsidR="0054688D" w:rsidRDefault="0054688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54688D" w:rsidRDefault="0054688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inical manifestations</w:t>
            </w:r>
          </w:p>
        </w:tc>
        <w:tc>
          <w:tcPr>
            <w:tcW w:w="1461" w:type="dxa"/>
          </w:tcPr>
          <w:p w:rsidR="00F80AA1" w:rsidRDefault="00F80AA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cond diagnosis</w:t>
            </w:r>
          </w:p>
          <w:p w:rsidR="0054688D" w:rsidRDefault="0054688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54688D" w:rsidRDefault="0054688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inical manifestations</w:t>
            </w:r>
          </w:p>
          <w:p w:rsidR="0054688D" w:rsidRDefault="00D10D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t</w:t>
            </w:r>
            <w:r w:rsidR="005468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2</w:t>
            </w:r>
            <w:r w:rsidR="0054688D" w:rsidRPr="0054688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nd</w:t>
            </w:r>
            <w:r w:rsidR="005468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diseas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nset</w:t>
            </w:r>
          </w:p>
        </w:tc>
        <w:tc>
          <w:tcPr>
            <w:tcW w:w="1366" w:type="dxa"/>
          </w:tcPr>
          <w:p w:rsidR="00F80AA1" w:rsidRDefault="00F80AA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nterval </w:t>
            </w:r>
            <w:r w:rsidR="002B346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proofErr w:type="spellStart"/>
            <w:r w:rsidR="002B346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s</w:t>
            </w:r>
            <w:proofErr w:type="spellEnd"/>
            <w:r w:rsidR="002B346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)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etween 1</w:t>
            </w:r>
            <w:r w:rsidRPr="00B828C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and 2</w:t>
            </w:r>
            <w:r w:rsidRPr="00B828C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nd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diagnosis</w:t>
            </w:r>
            <w:r w:rsidR="005468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00" w:type="dxa"/>
          </w:tcPr>
          <w:p w:rsidR="00F80AA1" w:rsidRPr="00945AFD" w:rsidRDefault="00F80AA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45AF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M histology</w:t>
            </w:r>
          </w:p>
        </w:tc>
        <w:tc>
          <w:tcPr>
            <w:tcW w:w="2012" w:type="dxa"/>
          </w:tcPr>
          <w:p w:rsidR="00F80AA1" w:rsidRDefault="00F80AA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A543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BCR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::</w:t>
            </w:r>
            <w:r w:rsidRPr="001A543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ABL1</w:t>
            </w:r>
            <w:r w:rsidRPr="00945AF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and </w:t>
            </w:r>
            <w:r w:rsidRPr="001A543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CALR </w:t>
            </w:r>
            <w:r w:rsidRPr="00945AF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one</w:t>
            </w:r>
            <w:r w:rsidR="00E516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:rsidR="00AA1A0D" w:rsidRPr="00945AFD" w:rsidRDefault="00AA1A0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1683" w:type="dxa"/>
          </w:tcPr>
          <w:p w:rsidR="00F80AA1" w:rsidRPr="00945AFD" w:rsidRDefault="00F80AA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ype of CALR mutation</w:t>
            </w:r>
          </w:p>
        </w:tc>
        <w:tc>
          <w:tcPr>
            <w:tcW w:w="1829" w:type="dxa"/>
          </w:tcPr>
          <w:p w:rsidR="00F80AA1" w:rsidRDefault="00F80AA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45AF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herapy/</w:t>
            </w:r>
          </w:p>
          <w:p w:rsidR="007E289B" w:rsidRDefault="007E289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45AF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  <w:r w:rsidR="00F80AA1" w:rsidRPr="00945AF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ognosi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</w:t>
            </w:r>
          </w:p>
          <w:p w:rsidR="00F80AA1" w:rsidRPr="00945AFD" w:rsidRDefault="007E289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S since 1</w:t>
            </w:r>
            <w:r w:rsidRPr="007E289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diagnosis</w:t>
            </w:r>
          </w:p>
        </w:tc>
      </w:tr>
      <w:tr w:rsidR="00807B70" w:rsidRPr="00A55774" w:rsidTr="00B30F89">
        <w:tc>
          <w:tcPr>
            <w:tcW w:w="1495" w:type="dxa"/>
          </w:tcPr>
          <w:p w:rsidR="00313F76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bagnol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313F76" w:rsidRDefault="00313F76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 1</w:t>
            </w:r>
            <w:r w:rsidR="00535A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  <w:p w:rsidR="00313F76" w:rsidRDefault="00313F76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Pr="00945AFD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872" w:type="dxa"/>
          </w:tcPr>
          <w:p w:rsidR="00F80AA1" w:rsidRPr="00945AFD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/F</w:t>
            </w:r>
          </w:p>
        </w:tc>
        <w:tc>
          <w:tcPr>
            <w:tcW w:w="1461" w:type="dxa"/>
          </w:tcPr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</w:t>
            </w:r>
            <w:r w:rsidR="005468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P)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diagnosis, High PTL </w:t>
            </w:r>
          </w:p>
          <w:p w:rsidR="0054688D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WBC anemia splenomegaly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F80AA1" w:rsidRPr="00945AFD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der Imatinib: WBC and spleen size reduction, </w:t>
            </w:r>
            <w:r w:rsidR="005468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u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orsening of anemia and high PTL </w:t>
            </w:r>
          </w:p>
        </w:tc>
        <w:tc>
          <w:tcPr>
            <w:tcW w:w="1461" w:type="dxa"/>
          </w:tcPr>
          <w:p w:rsidR="00F80AA1" w:rsidRDefault="0054688D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N,</w:t>
            </w:r>
            <w:r w:rsidR="00F17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S</w:t>
            </w:r>
          </w:p>
          <w:p w:rsidR="0054688D" w:rsidRDefault="0054688D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4688D" w:rsidRDefault="0054688D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sening of anemia and high PTL</w:t>
            </w:r>
          </w:p>
          <w:p w:rsidR="0054688D" w:rsidRDefault="0054688D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espite </w:t>
            </w:r>
            <w:r w:rsidRPr="008A10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ABL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duction)</w:t>
            </w:r>
          </w:p>
        </w:tc>
        <w:tc>
          <w:tcPr>
            <w:tcW w:w="1366" w:type="dxa"/>
          </w:tcPr>
          <w:p w:rsidR="00F80AA1" w:rsidRDefault="0054688D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0 </w:t>
            </w:r>
          </w:p>
        </w:tc>
        <w:tc>
          <w:tcPr>
            <w:tcW w:w="2100" w:type="dxa"/>
          </w:tcPr>
          <w:p w:rsidR="00AF3CE8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de 2 reticulin fibrosis</w:t>
            </w:r>
            <w:r w:rsidR="005468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F80AA1" w:rsidRPr="00945AFD" w:rsidRDefault="0054688D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other BM data</w:t>
            </w:r>
          </w:p>
        </w:tc>
        <w:tc>
          <w:tcPr>
            <w:tcW w:w="2012" w:type="dxa"/>
          </w:tcPr>
          <w:p w:rsidR="0054688D" w:rsidRDefault="00F80AA1" w:rsidP="00B828C6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84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comitant 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43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AL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</w:t>
            </w:r>
            <w:r w:rsidRPr="001A543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::</w:t>
            </w:r>
            <w:r w:rsidRPr="001A543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+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A543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617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Pr="001A543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PL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</w:t>
            </w:r>
            <w:r w:rsidRPr="001A543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  <w:p w:rsidR="00B57CF3" w:rsidRDefault="00B57CF3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CML diagnosis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5A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utant clone persistent at high allelic burden even </w:t>
            </w:r>
            <w:r w:rsidR="005468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E6FC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ABL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crease </w:t>
            </w:r>
          </w:p>
          <w:p w:rsidR="00120CCC" w:rsidRDefault="00120CCC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Pr="00945AFD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Ph-positive clone sensitive to </w:t>
            </w:r>
            <w:r w:rsidR="004E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KI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35A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utant clone persistent)</w:t>
            </w:r>
          </w:p>
        </w:tc>
        <w:tc>
          <w:tcPr>
            <w:tcW w:w="1683" w:type="dxa"/>
          </w:tcPr>
          <w:p w:rsidR="00F80AA1" w:rsidRDefault="0054688D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16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 w:rsidR="00E516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ype 1</w:t>
            </w:r>
          </w:p>
          <w:p w:rsidR="0054688D" w:rsidRDefault="0054688D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4688D" w:rsidRDefault="0054688D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2-bp deletion)</w:t>
            </w:r>
          </w:p>
        </w:tc>
        <w:tc>
          <w:tcPr>
            <w:tcW w:w="1829" w:type="dxa"/>
          </w:tcPr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atinib (with good response of WBC count and spleen size, but worsening of anemia and thrombocytosis despite </w:t>
            </w:r>
            <w:r w:rsidRPr="00FB240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BCR::ABL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rease); then</w:t>
            </w:r>
          </w:p>
          <w:p w:rsidR="00313F76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atinib+ IFN alpha (IFN replaced with HU and EPO for toxic effects); then Imatinib replaced with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satini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ML relapse due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satini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opping.</w:t>
            </w:r>
          </w:p>
          <w:p w:rsidR="00B57CF3" w:rsidRDefault="00B57CF3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97766" w:rsidRDefault="00397766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ive OS 9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</w:t>
            </w:r>
            <w:proofErr w:type="spellEnd"/>
          </w:p>
          <w:p w:rsidR="00B57CF3" w:rsidRDefault="00B57CF3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57CF3" w:rsidRDefault="00B57CF3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57CF3" w:rsidRDefault="00B57CF3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57CF3" w:rsidRDefault="00B57CF3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57CF3" w:rsidRDefault="00B57CF3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57CF3" w:rsidRDefault="00B57CF3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57CF3" w:rsidRDefault="00B57CF3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57CF3" w:rsidRDefault="00B57CF3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57CF3" w:rsidRDefault="00B57CF3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57CF3" w:rsidRDefault="00B57CF3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57CF3" w:rsidRPr="00945AFD" w:rsidRDefault="00B57CF3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7B70" w:rsidRPr="00692525" w:rsidTr="00B30F89">
        <w:tc>
          <w:tcPr>
            <w:tcW w:w="1495" w:type="dxa"/>
          </w:tcPr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Loghav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5E3123" w:rsidRDefault="005E3123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 1</w:t>
            </w:r>
            <w:r w:rsidR="00535A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  <w:p w:rsidR="005E3123" w:rsidRDefault="005E3123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Pr="00945AFD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872" w:type="dxa"/>
          </w:tcPr>
          <w:p w:rsidR="00F80AA1" w:rsidRPr="00945AFD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/M</w:t>
            </w:r>
          </w:p>
        </w:tc>
        <w:tc>
          <w:tcPr>
            <w:tcW w:w="1461" w:type="dxa"/>
          </w:tcPr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</w:t>
            </w:r>
            <w:r w:rsidR="002B34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P)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WBC 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</w:tcPr>
          <w:p w:rsidR="00F80AA1" w:rsidRDefault="002B3462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F</w:t>
            </w:r>
          </w:p>
        </w:tc>
        <w:tc>
          <w:tcPr>
            <w:tcW w:w="1366" w:type="dxa"/>
          </w:tcPr>
          <w:p w:rsidR="00F80AA1" w:rsidRDefault="002B3462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 </w:t>
            </w:r>
          </w:p>
        </w:tc>
        <w:tc>
          <w:tcPr>
            <w:tcW w:w="2100" w:type="dxa"/>
          </w:tcPr>
          <w:p w:rsidR="00F80AA1" w:rsidRDefault="00E44E85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F80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CML diagnosis: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cellular marrow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yeloid hyperplasia increase of MKs with small and large forms 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de 2 reticulin fibrosis.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C232C9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(</w:t>
            </w:r>
            <w:proofErr w:type="spellStart"/>
            <w:r w:rsidRPr="00C232C9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ML+fibrosis+hybrid</w:t>
            </w:r>
            <w:proofErr w:type="spellEnd"/>
            <w:r w:rsidRPr="00C232C9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 MKs)</w:t>
            </w:r>
          </w:p>
          <w:p w:rsidR="00AF3CE8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 (aft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satini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: </w:t>
            </w:r>
          </w:p>
          <w:p w:rsidR="004E5234" w:rsidRPr="00AF3CE8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AF3CE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PMF </w:t>
            </w:r>
            <w:r w:rsidR="004E5234" w:rsidRPr="00AF3CE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histology</w:t>
            </w:r>
          </w:p>
          <w:p w:rsidR="00F80AA1" w:rsidRPr="00945AFD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Ks increase with clustering of large-sized MKs grade 2 reticulin fibrosis+ osteosclerosis)</w:t>
            </w:r>
          </w:p>
        </w:tc>
        <w:tc>
          <w:tcPr>
            <w:tcW w:w="2012" w:type="dxa"/>
          </w:tcPr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comitant </w:t>
            </w:r>
            <w:r w:rsidRPr="001A543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::</w:t>
            </w:r>
            <w:r w:rsidRPr="001A543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Pr="001A5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78%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43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AL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51%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CML diagnosis;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d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satini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43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::</w:t>
            </w:r>
            <w:r w:rsidRPr="001A543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E84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CF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V617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43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ALR </w:t>
            </w:r>
            <w:r w:rsidR="00B57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8%</w:t>
            </w:r>
          </w:p>
          <w:p w:rsidR="004E5234" w:rsidRDefault="004E5234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Ph-positive clone sensitive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satini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35A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utant clone persistent)</w:t>
            </w:r>
          </w:p>
          <w:p w:rsidR="00F80AA1" w:rsidRPr="00E849E3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</w:tcPr>
          <w:p w:rsidR="002B3462" w:rsidRDefault="002B3462" w:rsidP="002B34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16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ype 1</w:t>
            </w:r>
          </w:p>
          <w:p w:rsidR="002B3462" w:rsidRDefault="002B3462" w:rsidP="002B34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2B3462" w:rsidP="002B34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2-bp deletion)</w:t>
            </w:r>
          </w:p>
        </w:tc>
        <w:tc>
          <w:tcPr>
            <w:tcW w:w="1829" w:type="dxa"/>
          </w:tcPr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satini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</w:t>
            </w:r>
            <w:r w:rsidR="006B40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R and normalization of WBC, but emergence of PMF histology due to </w:t>
            </w:r>
            <w:r w:rsidRPr="00535A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utant clone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Pr="00945AFD" w:rsidRDefault="00397766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ive OS 1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</w:t>
            </w:r>
            <w:proofErr w:type="spellEnd"/>
          </w:p>
        </w:tc>
      </w:tr>
      <w:tr w:rsidR="00807B70" w:rsidRPr="00E4047B" w:rsidTr="00B30F89">
        <w:tc>
          <w:tcPr>
            <w:tcW w:w="1495" w:type="dxa"/>
          </w:tcPr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zheim</w:t>
            </w:r>
            <w:proofErr w:type="spellEnd"/>
          </w:p>
          <w:p w:rsidR="005E3123" w:rsidRDefault="001B59BC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 1</w:t>
            </w:r>
            <w:r w:rsidR="00535A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  <w:p w:rsidR="001B59BC" w:rsidRDefault="001B59BC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Pr="00945AFD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5</w:t>
            </w:r>
          </w:p>
        </w:tc>
        <w:tc>
          <w:tcPr>
            <w:tcW w:w="872" w:type="dxa"/>
          </w:tcPr>
          <w:p w:rsidR="00F80AA1" w:rsidRPr="00945AFD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/M</w:t>
            </w:r>
          </w:p>
        </w:tc>
        <w:tc>
          <w:tcPr>
            <w:tcW w:w="1461" w:type="dxa"/>
          </w:tcPr>
          <w:p w:rsidR="00B258A4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</w:t>
            </w:r>
          </w:p>
          <w:p w:rsidR="00B258A4" w:rsidRDefault="00B258A4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PTL 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</w:tcPr>
          <w:p w:rsidR="00F80AA1" w:rsidRDefault="00E0151C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</w:t>
            </w:r>
            <w:r w:rsidR="00B258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P)</w:t>
            </w:r>
          </w:p>
          <w:p w:rsidR="00B258A4" w:rsidRDefault="00B258A4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258A4" w:rsidRDefault="00B258A4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WBC </w:t>
            </w:r>
          </w:p>
          <w:p w:rsidR="00B258A4" w:rsidRDefault="00B258A4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258A4" w:rsidRDefault="00B258A4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der Nilotinib, no change in </w:t>
            </w:r>
            <w:r w:rsidRPr="00417CB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AL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ele burden and PTL increase</w:t>
            </w:r>
          </w:p>
        </w:tc>
        <w:tc>
          <w:tcPr>
            <w:tcW w:w="1366" w:type="dxa"/>
          </w:tcPr>
          <w:p w:rsidR="00F80AA1" w:rsidRDefault="00B258A4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2100" w:type="dxa"/>
          </w:tcPr>
          <w:p w:rsidR="00F80AA1" w:rsidRDefault="00E44E85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F80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ET diagnosis:</w:t>
            </w:r>
          </w:p>
          <w:p w:rsidR="00AF3CE8" w:rsidRPr="00AF3CE8" w:rsidRDefault="00AF3CE8" w:rsidP="00B828C6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AF3CE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ET histology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ocellular marrow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M:E ratio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K increase with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lobat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ms in loose clusters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fibrosis.</w:t>
            </w:r>
          </w:p>
          <w:p w:rsidR="00B258A4" w:rsidRDefault="00B258A4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E44E85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F80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 CML diagnosis: </w:t>
            </w:r>
            <w:r w:rsidR="00F80AA1" w:rsidRPr="00AF3CE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ML-CP</w:t>
            </w:r>
            <w:r w:rsidR="00AF3CE8" w:rsidRPr="00AF3CE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 histology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cellular marrow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ed M:E ratio</w:t>
            </w:r>
          </w:p>
          <w:p w:rsidR="00F80AA1" w:rsidRPr="00945AFD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K increase with smal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lobat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ms</w:t>
            </w:r>
          </w:p>
        </w:tc>
        <w:tc>
          <w:tcPr>
            <w:tcW w:w="2012" w:type="dxa"/>
          </w:tcPr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1BC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AL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44%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,</w:t>
            </w:r>
            <w:r w:rsidRPr="008535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MP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ABL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at ET diagnosis;</w:t>
            </w:r>
            <w:bookmarkStart w:id="0" w:name="_GoBack"/>
            <w:bookmarkEnd w:id="0"/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2AA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ABL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99% 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1BC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44%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CML diagnosis</w:t>
            </w:r>
          </w:p>
          <w:p w:rsidR="00AE5236" w:rsidRDefault="00AE5236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Pr="00945AFD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Ph-positive clone partially sensitive to Nilotinib, </w:t>
            </w:r>
            <w:r w:rsidRPr="00535A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mutant clone persistent)   </w:t>
            </w:r>
          </w:p>
        </w:tc>
        <w:tc>
          <w:tcPr>
            <w:tcW w:w="1683" w:type="dxa"/>
          </w:tcPr>
          <w:p w:rsidR="00F80AA1" w:rsidRDefault="00B258A4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R type 2</w:t>
            </w:r>
          </w:p>
          <w:p w:rsidR="00B258A4" w:rsidRDefault="00B258A4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-bp insertion)</w:t>
            </w:r>
          </w:p>
        </w:tc>
        <w:tc>
          <w:tcPr>
            <w:tcW w:w="1829" w:type="dxa"/>
          </w:tcPr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N with good response, then switched to Nilotinib.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change in </w:t>
            </w:r>
            <w:r w:rsidRPr="008535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llele burden and PTL increase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4116B" w:rsidRDefault="0064116B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ML CHR </w:t>
            </w:r>
          </w:p>
          <w:p w:rsidR="00F80AA1" w:rsidRPr="00945AFD" w:rsidRDefault="0064116B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ive OS 48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</w:t>
            </w:r>
            <w:proofErr w:type="spellEnd"/>
          </w:p>
        </w:tc>
      </w:tr>
      <w:tr w:rsidR="00807B70" w:rsidRPr="003F230C" w:rsidTr="00B30F89">
        <w:tc>
          <w:tcPr>
            <w:tcW w:w="1495" w:type="dxa"/>
          </w:tcPr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ghatoleslami</w:t>
            </w:r>
            <w:proofErr w:type="spellEnd"/>
          </w:p>
          <w:p w:rsidR="001B59BC" w:rsidRDefault="001B59BC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 </w:t>
            </w:r>
            <w:r w:rsidR="00535A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  <w:p w:rsidR="001B59BC" w:rsidRDefault="001B59BC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872" w:type="dxa"/>
          </w:tcPr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/F</w:t>
            </w:r>
          </w:p>
        </w:tc>
        <w:tc>
          <w:tcPr>
            <w:tcW w:w="1461" w:type="dxa"/>
          </w:tcPr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 (BP)+  MPN</w:t>
            </w:r>
            <w:r w:rsidR="002442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OS</w:t>
            </w:r>
          </w:p>
          <w:p w:rsidR="00F179E8" w:rsidRDefault="00F179E8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WBC 18% blasts, 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emia 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PTL 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</w:tcPr>
          <w:p w:rsidR="00F80AA1" w:rsidRDefault="002442B8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66" w:type="dxa"/>
          </w:tcPr>
          <w:p w:rsidR="00F80AA1" w:rsidRDefault="00F179E8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2442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curre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eases</w:t>
            </w:r>
          </w:p>
        </w:tc>
        <w:tc>
          <w:tcPr>
            <w:tcW w:w="2100" w:type="dxa"/>
          </w:tcPr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 aspirate consistent with CML (BP)</w:t>
            </w:r>
          </w:p>
          <w:p w:rsidR="002442B8" w:rsidRDefault="002442B8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2442B8" w:rsidRDefault="002442B8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 histology NA</w:t>
            </w:r>
          </w:p>
        </w:tc>
        <w:tc>
          <w:tcPr>
            <w:tcW w:w="2012" w:type="dxa"/>
          </w:tcPr>
          <w:p w:rsidR="00F80AA1" w:rsidRDefault="00807B70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7B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comitant </w:t>
            </w:r>
            <w:r w:rsidR="00F80AA1" w:rsidRPr="005B2AA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ABL1</w:t>
            </w:r>
            <w:r w:rsidR="00F80AA1" w:rsidRPr="005B2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43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AL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459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Pr="002B6CE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ne interaction NA</w:t>
            </w:r>
          </w:p>
        </w:tc>
        <w:tc>
          <w:tcPr>
            <w:tcW w:w="1683" w:type="dxa"/>
          </w:tcPr>
          <w:p w:rsidR="002442B8" w:rsidRDefault="002442B8" w:rsidP="00244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16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ype 1</w:t>
            </w:r>
          </w:p>
          <w:p w:rsidR="002442B8" w:rsidRDefault="002442B8" w:rsidP="00244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2442B8" w:rsidP="00244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2-bp deletion)</w:t>
            </w:r>
          </w:p>
        </w:tc>
        <w:tc>
          <w:tcPr>
            <w:tcW w:w="1829" w:type="dxa"/>
          </w:tcPr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apy and prognosis NA</w:t>
            </w:r>
          </w:p>
        </w:tc>
      </w:tr>
      <w:tr w:rsidR="00807B70" w:rsidRPr="00692525" w:rsidTr="00B30F89">
        <w:tc>
          <w:tcPr>
            <w:tcW w:w="1495" w:type="dxa"/>
          </w:tcPr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Klairmo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1B59BC" w:rsidRDefault="001B59BC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 </w:t>
            </w:r>
            <w:r w:rsidR="00535A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  <w:p w:rsidR="001B59BC" w:rsidRDefault="001B59BC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Pr="00945AFD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872" w:type="dxa"/>
          </w:tcPr>
          <w:p w:rsidR="00F80AA1" w:rsidRPr="00945AFD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/F</w:t>
            </w:r>
          </w:p>
        </w:tc>
        <w:tc>
          <w:tcPr>
            <w:tcW w:w="1461" w:type="dxa"/>
          </w:tcPr>
          <w:p w:rsidR="00053103" w:rsidRDefault="00F179E8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N, NOS</w:t>
            </w:r>
            <w:r w:rsidR="00F80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053103" w:rsidRDefault="00053103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856FCC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veral year </w:t>
            </w:r>
            <w:r w:rsidR="00F80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high PTL</w:t>
            </w:r>
          </w:p>
          <w:p w:rsidR="00053103" w:rsidRDefault="00053103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Pr="00945AFD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</w:tcPr>
          <w:p w:rsidR="00F80AA1" w:rsidRDefault="00F179E8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 (CP)</w:t>
            </w:r>
          </w:p>
          <w:p w:rsidR="00053103" w:rsidRDefault="00053103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053103" w:rsidRDefault="00053103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WBC</w:t>
            </w:r>
          </w:p>
          <w:p w:rsidR="00053103" w:rsidRDefault="00053103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706F6" w:rsidRDefault="00053103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time of CML relapse</w:t>
            </w:r>
            <w:r w:rsidR="00EB54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 </w:t>
            </w:r>
            <w:proofErr w:type="spellStart"/>
            <w:r w:rsidR="00EB54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="00EB54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fter initial CML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</w:p>
          <w:p w:rsidR="00C706F6" w:rsidRDefault="00C706F6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053103" w:rsidRDefault="00053103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WBC with neutrophilia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ophil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emia and splenomegaly</w:t>
            </w:r>
          </w:p>
        </w:tc>
        <w:tc>
          <w:tcPr>
            <w:tcW w:w="1366" w:type="dxa"/>
          </w:tcPr>
          <w:p w:rsidR="00F80AA1" w:rsidRDefault="00053103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68 </w:t>
            </w:r>
          </w:p>
        </w:tc>
        <w:tc>
          <w:tcPr>
            <w:tcW w:w="2100" w:type="dxa"/>
          </w:tcPr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MPN</w:t>
            </w:r>
            <w:r w:rsidR="00F17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O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agnosis: hypercellular marrow MK hyperplasia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 reticulin fibrosis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CML relapse: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eloid hyperplasia atypical MKs       severe reticulin fibrosis osteosclerosis</w:t>
            </w:r>
          </w:p>
          <w:p w:rsidR="00AF3CE8" w:rsidRPr="00945AFD" w:rsidRDefault="00AF3CE8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AF3CE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ML+fibros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012" w:type="dxa"/>
          </w:tcPr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6C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N</w:t>
            </w:r>
            <w:r w:rsidR="000531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NO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agnosis, </w:t>
            </w:r>
            <w:r w:rsidRPr="00B939B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ABL1- JAK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F80AA1" w:rsidRPr="002B6CE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sting for </w:t>
            </w:r>
            <w:r w:rsidRPr="00B939B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Pr="00B939B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P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A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489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ABL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51.9% at CML diagnosis;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489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ABL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61.72%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43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AL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5A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P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utation + 52% at CML relapse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Pr="00945AFD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ne interaction NA</w:t>
            </w:r>
          </w:p>
        </w:tc>
        <w:tc>
          <w:tcPr>
            <w:tcW w:w="1683" w:type="dxa"/>
          </w:tcPr>
          <w:p w:rsidR="00EB544C" w:rsidRDefault="00EB544C" w:rsidP="00EB544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16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ype 1</w:t>
            </w:r>
          </w:p>
          <w:p w:rsidR="00EB544C" w:rsidRDefault="00EB544C" w:rsidP="00EB544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EB544C" w:rsidP="00EB544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2-bp deletion)</w:t>
            </w:r>
          </w:p>
        </w:tc>
        <w:tc>
          <w:tcPr>
            <w:tcW w:w="1829" w:type="dxa"/>
          </w:tcPr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 for high PTL, then Imatinib subsequently switched to Nilotinib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64116B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nosis NA</w:t>
            </w:r>
          </w:p>
          <w:p w:rsidR="00F80AA1" w:rsidRPr="00945AFD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7B70" w:rsidRPr="00E4047B" w:rsidTr="00B30F89">
        <w:tc>
          <w:tcPr>
            <w:tcW w:w="1495" w:type="dxa"/>
          </w:tcPr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mond</w:t>
            </w:r>
          </w:p>
          <w:p w:rsidR="001B59BC" w:rsidRDefault="001B59BC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 </w:t>
            </w:r>
            <w:r w:rsidR="00535A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  <w:p w:rsidR="001B59BC" w:rsidRDefault="001B59BC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6</w:t>
            </w:r>
          </w:p>
          <w:p w:rsidR="00F80AA1" w:rsidRPr="00945AFD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</w:tcPr>
          <w:p w:rsidR="00F80AA1" w:rsidRPr="00945AFD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/F</w:t>
            </w:r>
          </w:p>
        </w:tc>
        <w:tc>
          <w:tcPr>
            <w:tcW w:w="1461" w:type="dxa"/>
          </w:tcPr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</w:t>
            </w:r>
            <w:r w:rsidR="003F6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P)</w:t>
            </w:r>
          </w:p>
          <w:p w:rsidR="003A7BFD" w:rsidRDefault="003A7BFD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emia mild splenomegaly high WBC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</w:tcPr>
          <w:p w:rsidR="00F80AA1" w:rsidRDefault="00492803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F</w:t>
            </w:r>
          </w:p>
          <w:p w:rsidR="003A7BFD" w:rsidRDefault="003A7BFD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A7BFD" w:rsidRDefault="00C706F6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3A7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mia, increasing splenomegaly</w:t>
            </w:r>
          </w:p>
        </w:tc>
        <w:tc>
          <w:tcPr>
            <w:tcW w:w="1366" w:type="dxa"/>
          </w:tcPr>
          <w:p w:rsidR="00F80AA1" w:rsidRDefault="003A7BFD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2100" w:type="dxa"/>
          </w:tcPr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CML diagnosis: severe reticulin fibrosis and hypercellular marrow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1B59BC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ML+fibros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F3CE8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PMF diagnosis: </w:t>
            </w:r>
          </w:p>
          <w:p w:rsidR="00AF3CE8" w:rsidRPr="00AF3CE8" w:rsidRDefault="00AF3CE8" w:rsidP="00B828C6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AF3CE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PMF histology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ypical MK hyperplasia and collagen fibrosis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Pr="00945AFD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2" w:type="dxa"/>
          </w:tcPr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F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comitant </w:t>
            </w:r>
            <w:r w:rsidRPr="002B6CE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ABL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83% 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43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AL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22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- MPL- 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at CML diagnosis.</w:t>
            </w:r>
          </w:p>
          <w:p w:rsidR="003A7BFD" w:rsidRDefault="003A7BFD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PMF diagnosis,</w:t>
            </w:r>
          </w:p>
          <w:p w:rsidR="00F80AA1" w:rsidRPr="007C73B9" w:rsidRDefault="00F80AA1" w:rsidP="00B828C6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C73B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ABL1-</w:t>
            </w:r>
          </w:p>
          <w:p w:rsidR="00F80AA1" w:rsidRPr="00DF1F29" w:rsidRDefault="00F80AA1" w:rsidP="00B828C6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A543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AL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</w:t>
            </w:r>
            <w:r w:rsidRPr="00DF1F2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- MPL-</w:t>
            </w:r>
          </w:p>
          <w:p w:rsidR="00F80AA1" w:rsidRPr="00945AFD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Ph-positive clone sensitive to Imatinib, </w:t>
            </w:r>
            <w:r w:rsidRPr="00535A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utant clone persistent)</w:t>
            </w:r>
          </w:p>
        </w:tc>
        <w:tc>
          <w:tcPr>
            <w:tcW w:w="1683" w:type="dxa"/>
          </w:tcPr>
          <w:p w:rsidR="003A7BFD" w:rsidRDefault="003A7BFD" w:rsidP="003A7B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16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ype 1</w:t>
            </w:r>
          </w:p>
          <w:p w:rsidR="003A7BFD" w:rsidRDefault="003A7BFD" w:rsidP="003A7B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3A7BFD" w:rsidP="003A7B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2-bp deletion)</w:t>
            </w:r>
          </w:p>
        </w:tc>
        <w:tc>
          <w:tcPr>
            <w:tcW w:w="1829" w:type="dxa"/>
          </w:tcPr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atinib with DMR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Pr="00945AFD" w:rsidRDefault="0064116B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ive OS 6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</w:t>
            </w:r>
            <w:proofErr w:type="spellEnd"/>
          </w:p>
        </w:tc>
      </w:tr>
      <w:tr w:rsidR="00807B70" w:rsidRPr="00C706F6" w:rsidTr="00B30F89">
        <w:tc>
          <w:tcPr>
            <w:tcW w:w="1495" w:type="dxa"/>
          </w:tcPr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wandowski</w:t>
            </w:r>
          </w:p>
          <w:p w:rsidR="001B59BC" w:rsidRDefault="001B59BC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 2</w:t>
            </w:r>
            <w:r w:rsidR="00535A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:rsidR="001B59BC" w:rsidRDefault="001B59BC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</w:tcPr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/F</w:t>
            </w:r>
          </w:p>
        </w:tc>
        <w:tc>
          <w:tcPr>
            <w:tcW w:w="1461" w:type="dxa"/>
          </w:tcPr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ML </w:t>
            </w:r>
            <w:r w:rsidR="00C241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P)</w:t>
            </w:r>
          </w:p>
          <w:p w:rsidR="00B25346" w:rsidRDefault="00B25346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PTL high WBC splenomegaly</w:t>
            </w:r>
          </w:p>
        </w:tc>
        <w:tc>
          <w:tcPr>
            <w:tcW w:w="1461" w:type="dxa"/>
          </w:tcPr>
          <w:p w:rsidR="00F80AA1" w:rsidRDefault="00B25346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N, NOS</w:t>
            </w:r>
          </w:p>
          <w:p w:rsidR="00A04DAE" w:rsidRDefault="00A04DAE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04DAE" w:rsidRDefault="00A04DAE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PTL despite CM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yR</w:t>
            </w:r>
            <w:proofErr w:type="spellEnd"/>
          </w:p>
        </w:tc>
        <w:tc>
          <w:tcPr>
            <w:tcW w:w="1366" w:type="dxa"/>
          </w:tcPr>
          <w:p w:rsidR="00F80AA1" w:rsidRDefault="00B25346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2100" w:type="dxa"/>
          </w:tcPr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012" w:type="dxa"/>
          </w:tcPr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F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comitant </w:t>
            </w:r>
            <w:r w:rsidRPr="002B6CE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ABL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45%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 -MP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A04DAE" w:rsidRDefault="001B59BC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A04D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CML diagnosi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the time of CM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y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08360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50%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Ph-positive clone sensitive to TKIs </w:t>
            </w:r>
            <w:r w:rsidRPr="00535A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utant clone persistent)</w:t>
            </w:r>
          </w:p>
          <w:p w:rsidR="000E54C1" w:rsidRPr="00AF2864" w:rsidRDefault="000E54C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</w:tcPr>
          <w:p w:rsidR="00F80AA1" w:rsidRPr="000C614C" w:rsidRDefault="00F979AE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829" w:type="dxa"/>
          </w:tcPr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U, </w:t>
            </w:r>
            <w:proofErr w:type="spellStart"/>
            <w:r w:rsidRPr="000C6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N+Ara-C</w:t>
            </w:r>
            <w:proofErr w:type="spellEnd"/>
            <w:r w:rsidRPr="000C6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Imatinib, Nilotinib, </w:t>
            </w:r>
            <w:proofErr w:type="spellStart"/>
            <w:r w:rsidRPr="000C6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satinib</w:t>
            </w:r>
            <w:proofErr w:type="spellEnd"/>
            <w:r w:rsidRPr="000C6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</w:t>
            </w:r>
            <w:proofErr w:type="spellStart"/>
            <w:r w:rsidRPr="000C6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yR</w:t>
            </w:r>
            <w:proofErr w:type="spellEnd"/>
            <w:r w:rsidRPr="000C6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TL </w:t>
            </w:r>
            <w:r w:rsidR="00C241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ligh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duction but CALR+ 50%</w:t>
            </w:r>
          </w:p>
          <w:p w:rsidR="0064116B" w:rsidRDefault="0064116B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4116B" w:rsidRPr="000C614C" w:rsidRDefault="0064116B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ive OS 18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</w:t>
            </w:r>
            <w:proofErr w:type="spellEnd"/>
          </w:p>
        </w:tc>
      </w:tr>
      <w:tr w:rsidR="00807B70" w:rsidRPr="00C706F6" w:rsidTr="00B30F89">
        <w:tc>
          <w:tcPr>
            <w:tcW w:w="1495" w:type="dxa"/>
          </w:tcPr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Dogliott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6845BF" w:rsidRDefault="006845BF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 2</w:t>
            </w:r>
            <w:r w:rsidR="00535A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:rsidR="006845BF" w:rsidRDefault="006845BF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Pr="00945AFD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</w:t>
            </w:r>
          </w:p>
        </w:tc>
        <w:tc>
          <w:tcPr>
            <w:tcW w:w="872" w:type="dxa"/>
          </w:tcPr>
          <w:p w:rsidR="00F80AA1" w:rsidRPr="00945AFD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/F</w:t>
            </w:r>
          </w:p>
        </w:tc>
        <w:tc>
          <w:tcPr>
            <w:tcW w:w="1461" w:type="dxa"/>
          </w:tcPr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</w:t>
            </w:r>
            <w:r w:rsidR="003F6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P)</w:t>
            </w: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</w:tcPr>
          <w:p w:rsidR="00F80AA1" w:rsidRDefault="00087F1D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</w:t>
            </w:r>
          </w:p>
          <w:p w:rsidR="00554349" w:rsidRDefault="00554349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54349" w:rsidRDefault="00554349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ET emergence, high PTL count</w:t>
            </w:r>
          </w:p>
        </w:tc>
        <w:tc>
          <w:tcPr>
            <w:tcW w:w="1366" w:type="dxa"/>
          </w:tcPr>
          <w:p w:rsidR="00F80AA1" w:rsidRDefault="006F0DEB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4</w:t>
            </w:r>
          </w:p>
        </w:tc>
        <w:tc>
          <w:tcPr>
            <w:tcW w:w="2100" w:type="dxa"/>
          </w:tcPr>
          <w:p w:rsidR="00AF3CE8" w:rsidRDefault="00AF3CE8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CML diagnosis, No BM data</w:t>
            </w:r>
          </w:p>
          <w:p w:rsidR="00AF3CE8" w:rsidRDefault="00AF3CE8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Pr="00945AFD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(or pre-fibrotic PMF) histology at the occurrence of high PTL count</w:t>
            </w:r>
          </w:p>
        </w:tc>
        <w:tc>
          <w:tcPr>
            <w:tcW w:w="2012" w:type="dxa"/>
          </w:tcPr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2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comitant </w:t>
            </w:r>
            <w:r w:rsidRPr="007B73F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ABL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43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10.5% at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 diagnosis.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ET diagnosis, 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286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ABL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,</w:t>
            </w:r>
            <w:r w:rsidRPr="001A543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-</w:t>
            </w:r>
            <w:r w:rsidRPr="001A543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AL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46.8%</w:t>
            </w:r>
          </w:p>
          <w:p w:rsidR="00F80AA1" w:rsidRPr="00945AFD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Ph-positive clone sensitive to Imatinib, </w:t>
            </w:r>
            <w:r w:rsidRPr="00535A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utant clone persistent with increasing allelic burden after DMR of CML)</w:t>
            </w:r>
          </w:p>
        </w:tc>
        <w:tc>
          <w:tcPr>
            <w:tcW w:w="1683" w:type="dxa"/>
          </w:tcPr>
          <w:p w:rsidR="00554349" w:rsidRDefault="00554349" w:rsidP="005543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16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ype 1</w:t>
            </w:r>
          </w:p>
          <w:p w:rsidR="00554349" w:rsidRDefault="00554349" w:rsidP="005543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554349" w:rsidP="005543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2-bp deletion)</w:t>
            </w:r>
          </w:p>
        </w:tc>
        <w:tc>
          <w:tcPr>
            <w:tcW w:w="1829" w:type="dxa"/>
          </w:tcPr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U, the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atinib+IF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y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DMR. Imatinib stopped for gastric intolerance; then enrolment in a peptide </w:t>
            </w:r>
            <w:r w:rsidR="008D2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ML </w:t>
            </w:r>
            <w:r w:rsidR="00FF7C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X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tocol; DMR at 12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fter Imatinib stopping</w:t>
            </w:r>
          </w:p>
          <w:p w:rsidR="0064116B" w:rsidRDefault="0064116B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4116B" w:rsidRPr="00945AFD" w:rsidRDefault="0064116B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ive OS 18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</w:t>
            </w:r>
            <w:proofErr w:type="spellEnd"/>
          </w:p>
        </w:tc>
      </w:tr>
      <w:tr w:rsidR="00807B70" w:rsidRPr="00E4047B" w:rsidTr="00B30F89">
        <w:tc>
          <w:tcPr>
            <w:tcW w:w="1495" w:type="dxa"/>
          </w:tcPr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lles</w:t>
            </w:r>
          </w:p>
          <w:p w:rsidR="006845BF" w:rsidRDefault="006845BF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 2</w:t>
            </w:r>
            <w:r w:rsidR="00535A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  <w:p w:rsidR="006845BF" w:rsidRDefault="006845BF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</w:tcPr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/F</w:t>
            </w:r>
          </w:p>
        </w:tc>
        <w:tc>
          <w:tcPr>
            <w:tcW w:w="1461" w:type="dxa"/>
          </w:tcPr>
          <w:p w:rsidR="00F80AA1" w:rsidRPr="00AB6BDF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6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</w:t>
            </w:r>
            <w:r w:rsidR="003F63FE" w:rsidRPr="00AB6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P)</w:t>
            </w:r>
            <w:r w:rsidRPr="00AB6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3F63FE" w:rsidRPr="00AB6BDF" w:rsidRDefault="003F63FE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diagnosis, High WBC</w:t>
            </w:r>
            <w:r w:rsidR="003F6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utrophilia </w:t>
            </w:r>
            <w:proofErr w:type="spellStart"/>
            <w:r w:rsidR="003F6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ophilia</w:t>
            </w:r>
            <w:proofErr w:type="spellEnd"/>
          </w:p>
          <w:p w:rsidR="003F63FE" w:rsidRDefault="003F63FE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</w:tcPr>
          <w:p w:rsidR="00F80AA1" w:rsidRPr="00AB6BDF" w:rsidRDefault="003F63FE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6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N, NOS</w:t>
            </w:r>
          </w:p>
          <w:p w:rsidR="003F63FE" w:rsidRDefault="003F63FE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F63FE" w:rsidRDefault="00C706F6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3F6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h PTL</w:t>
            </w:r>
          </w:p>
          <w:p w:rsidR="00C706F6" w:rsidRDefault="00C706F6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spite </w:t>
            </w:r>
            <w:r w:rsidRPr="006C4BF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ABL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crease under Imatinib  </w:t>
            </w:r>
          </w:p>
        </w:tc>
        <w:tc>
          <w:tcPr>
            <w:tcW w:w="1366" w:type="dxa"/>
          </w:tcPr>
          <w:p w:rsidR="00F80AA1" w:rsidRDefault="003F63FE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00" w:type="dxa"/>
          </w:tcPr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M consistent with CML, but rarely clustered large MKs with hyperchromatic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lobat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uclei mild reticulin fibrosis; </w:t>
            </w:r>
          </w:p>
          <w:p w:rsidR="00F80AA1" w:rsidRPr="00C232C9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C232C9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(</w:t>
            </w:r>
            <w:proofErr w:type="spellStart"/>
            <w:r w:rsidRPr="00C232C9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ML+fibrosis</w:t>
            </w:r>
            <w:proofErr w:type="spellEnd"/>
            <w:r w:rsidRPr="00C232C9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 atypical MKs)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</w:t>
            </w:r>
            <w:r w:rsidR="00061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fter Imatinib, resolution of CML features, but persistence of atypical MKs</w:t>
            </w:r>
          </w:p>
        </w:tc>
        <w:tc>
          <w:tcPr>
            <w:tcW w:w="2012" w:type="dxa"/>
          </w:tcPr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5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</w:t>
            </w:r>
            <w:r w:rsidR="00807B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ML </w:t>
            </w:r>
            <w:r w:rsidRPr="00FF55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is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r w:rsidR="00807B70" w:rsidRPr="00807B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comitant </w:t>
            </w:r>
            <w:r w:rsidRPr="007B73F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ABL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98.5% and </w:t>
            </w:r>
            <w:r w:rsidRPr="001A543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AL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63%;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fter Imatinib </w:t>
            </w:r>
            <w:r w:rsidRPr="006F7AB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ABL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6.56% and </w:t>
            </w:r>
            <w:r w:rsidRPr="00535A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52%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Pr="000C691A" w:rsidRDefault="00F80AA1" w:rsidP="00B828C6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Ph-positive clone sensitive to Imatinib, </w:t>
            </w:r>
            <w:r w:rsidRPr="00535A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utant clone persistent)</w:t>
            </w:r>
          </w:p>
        </w:tc>
        <w:tc>
          <w:tcPr>
            <w:tcW w:w="1683" w:type="dxa"/>
          </w:tcPr>
          <w:p w:rsidR="000610D4" w:rsidRDefault="000610D4" w:rsidP="000610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16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ype 1</w:t>
            </w:r>
          </w:p>
          <w:p w:rsidR="000610D4" w:rsidRDefault="000610D4" w:rsidP="000610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0610D4" w:rsidP="000610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2-bp deletion)</w:t>
            </w:r>
          </w:p>
        </w:tc>
        <w:tc>
          <w:tcPr>
            <w:tcW w:w="1829" w:type="dxa"/>
          </w:tcPr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atinib with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B40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CML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9E59E9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ive OS 21</w:t>
            </w:r>
          </w:p>
        </w:tc>
      </w:tr>
      <w:tr w:rsidR="00807B70" w:rsidRPr="00E4047B" w:rsidTr="00B30F89">
        <w:tc>
          <w:tcPr>
            <w:tcW w:w="1495" w:type="dxa"/>
          </w:tcPr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ndarpa</w:t>
            </w:r>
            <w:proofErr w:type="spellEnd"/>
          </w:p>
          <w:p w:rsidR="001B7ADA" w:rsidRDefault="001B7ADA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 2</w:t>
            </w:r>
            <w:r w:rsidR="00535A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  <w:p w:rsidR="001B7ADA" w:rsidRDefault="001B7ADA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</w:t>
            </w:r>
          </w:p>
        </w:tc>
        <w:tc>
          <w:tcPr>
            <w:tcW w:w="872" w:type="dxa"/>
          </w:tcPr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/M</w:t>
            </w:r>
          </w:p>
        </w:tc>
        <w:tc>
          <w:tcPr>
            <w:tcW w:w="1461" w:type="dxa"/>
          </w:tcPr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</w:t>
            </w:r>
            <w:r w:rsidR="00F355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P)</w:t>
            </w: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F18AF" w:rsidRDefault="003F18AF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F18AF" w:rsidRDefault="003F18AF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</w:tcPr>
          <w:p w:rsidR="00F80AA1" w:rsidRDefault="00F35524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F</w:t>
            </w:r>
          </w:p>
          <w:p w:rsidR="00F35524" w:rsidRDefault="00F35524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35524" w:rsidRDefault="00C706F6" w:rsidP="00F3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F355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reasing splenomegaly despite CML DMR</w:t>
            </w:r>
          </w:p>
          <w:p w:rsidR="00F35524" w:rsidRDefault="00F35524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6" w:type="dxa"/>
          </w:tcPr>
          <w:p w:rsidR="00F80AA1" w:rsidRDefault="00F35524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2100" w:type="dxa"/>
          </w:tcPr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 (CP) at CML diagnosis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F3CE8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PMF diagnosis, </w:t>
            </w:r>
          </w:p>
          <w:p w:rsidR="00AF3CE8" w:rsidRPr="00AF3CE8" w:rsidRDefault="00AF3CE8" w:rsidP="00B828C6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AF3CE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PMF histology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ustering of large MKs with moderate reticulin fibrosis</w:t>
            </w:r>
          </w:p>
          <w:p w:rsidR="008923DC" w:rsidRDefault="008923DC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923DC" w:rsidRDefault="008923DC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923DC" w:rsidRDefault="008923DC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923DC" w:rsidRDefault="008923DC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2" w:type="dxa"/>
          </w:tcPr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CML diagnosis, </w:t>
            </w:r>
            <w:r w:rsidRPr="004C456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ABL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17.44%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PMF diagnosis </w:t>
            </w:r>
            <w:r w:rsidRPr="004C456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ABL1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2%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5A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-</w:t>
            </w:r>
            <w:r w:rsidR="00F355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7315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  <w:p w:rsidR="00CD7C22" w:rsidRDefault="00CD7C22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D7C22" w:rsidRPr="00FF5581" w:rsidRDefault="00CD7C22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ne interaction NA</w:t>
            </w:r>
          </w:p>
        </w:tc>
        <w:tc>
          <w:tcPr>
            <w:tcW w:w="1683" w:type="dxa"/>
          </w:tcPr>
          <w:p w:rsidR="00F80AA1" w:rsidRDefault="00F35524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829" w:type="dxa"/>
          </w:tcPr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satini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CML DMR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3223E9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ive OS 48 </w:t>
            </w:r>
            <w:proofErr w:type="spellStart"/>
            <w:r w:rsidR="00BF7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</w:t>
            </w:r>
            <w:proofErr w:type="spellEnd"/>
          </w:p>
        </w:tc>
      </w:tr>
      <w:tr w:rsidR="00807B70" w:rsidRPr="00E4047B" w:rsidTr="00B30F89">
        <w:tc>
          <w:tcPr>
            <w:tcW w:w="1495" w:type="dxa"/>
          </w:tcPr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Kandarpa</w:t>
            </w:r>
            <w:proofErr w:type="spellEnd"/>
          </w:p>
          <w:p w:rsidR="001B7ADA" w:rsidRDefault="001B7ADA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 2</w:t>
            </w:r>
            <w:r w:rsidR="00535A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  <w:p w:rsidR="001B7ADA" w:rsidRDefault="001B7ADA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</w:t>
            </w:r>
          </w:p>
        </w:tc>
        <w:tc>
          <w:tcPr>
            <w:tcW w:w="872" w:type="dxa"/>
          </w:tcPr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/M</w:t>
            </w:r>
          </w:p>
        </w:tc>
        <w:tc>
          <w:tcPr>
            <w:tcW w:w="1461" w:type="dxa"/>
          </w:tcPr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T-MF</w:t>
            </w:r>
          </w:p>
          <w:p w:rsidR="00F80AA1" w:rsidRDefault="00F80AA1" w:rsidP="00F3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</w:tcPr>
          <w:p w:rsidR="00F80AA1" w:rsidRDefault="00F35524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ML </w:t>
            </w:r>
          </w:p>
          <w:p w:rsidR="008923DC" w:rsidRDefault="008923DC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35524" w:rsidRDefault="008923DC" w:rsidP="00F3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F355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reasing splenomegaly</w:t>
            </w:r>
          </w:p>
          <w:p w:rsidR="00F35524" w:rsidRDefault="00F35524" w:rsidP="00F3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WBC anemia</w:t>
            </w:r>
          </w:p>
          <w:p w:rsidR="00F35524" w:rsidRDefault="00F35524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6" w:type="dxa"/>
          </w:tcPr>
          <w:p w:rsidR="00F80AA1" w:rsidRDefault="00F35524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2100" w:type="dxa"/>
          </w:tcPr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2012" w:type="dxa"/>
          </w:tcPr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PET-MF diagnosis,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5C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ABL1, CALR, JAK2, MP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P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CML diagnosis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5C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ABL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93.3%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5C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  <w:p w:rsidR="00E4047B" w:rsidRDefault="00E4047B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4047B" w:rsidRDefault="00E4047B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ne interaction NA</w:t>
            </w:r>
          </w:p>
        </w:tc>
        <w:tc>
          <w:tcPr>
            <w:tcW w:w="1683" w:type="dxa"/>
          </w:tcPr>
          <w:p w:rsidR="00F80AA1" w:rsidRDefault="00F35524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829" w:type="dxa"/>
          </w:tcPr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agrelide, the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xolitini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Imatinib (changed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satini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F80AA1" w:rsidRDefault="00F80AA1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D9635C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 CHR</w:t>
            </w:r>
          </w:p>
          <w:p w:rsidR="003223E9" w:rsidRDefault="003223E9" w:rsidP="00B82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ive OS 6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</w:t>
            </w:r>
            <w:proofErr w:type="spellEnd"/>
          </w:p>
        </w:tc>
      </w:tr>
      <w:tr w:rsidR="00807B70" w:rsidRPr="00E66D82" w:rsidTr="00B30F89">
        <w:tc>
          <w:tcPr>
            <w:tcW w:w="1495" w:type="dxa"/>
          </w:tcPr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ia</w:t>
            </w:r>
          </w:p>
          <w:p w:rsidR="001B7ADA" w:rsidRDefault="001B7ADA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 2</w:t>
            </w:r>
            <w:r w:rsidR="00535A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  <w:p w:rsidR="001B7ADA" w:rsidRDefault="001B7ADA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Pr="00945AFD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872" w:type="dxa"/>
          </w:tcPr>
          <w:p w:rsidR="00F80AA1" w:rsidRPr="00945AFD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/F</w:t>
            </w:r>
          </w:p>
        </w:tc>
        <w:tc>
          <w:tcPr>
            <w:tcW w:w="1461" w:type="dxa"/>
          </w:tcPr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</w:t>
            </w: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PTL</w:t>
            </w: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Pr="00945AFD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</w:tcPr>
          <w:p w:rsidR="00F80AA1" w:rsidRDefault="008923DC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 (CP)</w:t>
            </w:r>
          </w:p>
          <w:p w:rsidR="008923DC" w:rsidRDefault="008923DC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923DC" w:rsidRDefault="00C706F6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8923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gh WBC with neutrophilia and </w:t>
            </w:r>
            <w:proofErr w:type="spellStart"/>
            <w:r w:rsidR="008923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ophilia</w:t>
            </w:r>
            <w:proofErr w:type="spellEnd"/>
            <w:r w:rsidR="008923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emia</w:t>
            </w:r>
          </w:p>
        </w:tc>
        <w:tc>
          <w:tcPr>
            <w:tcW w:w="1366" w:type="dxa"/>
          </w:tcPr>
          <w:p w:rsidR="00F80AA1" w:rsidRDefault="008923DC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2100" w:type="dxa"/>
          </w:tcPr>
          <w:p w:rsidR="00AF3CE8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T features at marrow aspirate </w:t>
            </w: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BM biopsy at ET diagnosis.</w:t>
            </w:r>
          </w:p>
          <w:p w:rsidR="008923DC" w:rsidRDefault="008923DC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CML diagnosis, hypercellular marrow increased M:E ratio </w:t>
            </w: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yperplasia of MKs (both small forms with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lobat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uclei and large forms with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lobat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uclei in  loose clusters) moderate reticulin fibrosis</w:t>
            </w:r>
          </w:p>
          <w:p w:rsidR="00F80AA1" w:rsidRPr="008F6902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C232C9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(</w:t>
            </w:r>
            <w:proofErr w:type="spellStart"/>
            <w:r w:rsidRPr="00C232C9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ML+fibrosis+hybrid</w:t>
            </w:r>
            <w:proofErr w:type="spellEnd"/>
            <w:r w:rsidRPr="00C232C9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 MKs)</w:t>
            </w:r>
          </w:p>
        </w:tc>
        <w:tc>
          <w:tcPr>
            <w:tcW w:w="2012" w:type="dxa"/>
          </w:tcPr>
          <w:p w:rsidR="00CD7C22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91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</w:t>
            </w:r>
            <w:r w:rsidR="00807B7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C691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ABL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D7C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F80AA1" w:rsidRDefault="00CD7C22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7C2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P </w:t>
            </w:r>
            <w:r w:rsidR="00F80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ET diagnosis;</w:t>
            </w: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07B70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CML diagnosis </w:t>
            </w:r>
          </w:p>
          <w:p w:rsidR="008923DC" w:rsidRDefault="00807B70" w:rsidP="000E309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07B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comitant </w:t>
            </w:r>
            <w:r w:rsidR="00F80AA1" w:rsidRPr="000C691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ABL1</w:t>
            </w:r>
            <w:r w:rsidR="00F80AA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+</w:t>
            </w:r>
            <w:r w:rsidR="00F80AA1" w:rsidRPr="001A543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43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AL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Pr="00945AFD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ne interaction NA</w:t>
            </w:r>
          </w:p>
        </w:tc>
        <w:tc>
          <w:tcPr>
            <w:tcW w:w="1683" w:type="dxa"/>
          </w:tcPr>
          <w:p w:rsidR="008923DC" w:rsidRDefault="008923DC" w:rsidP="008923D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16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ype 1</w:t>
            </w:r>
          </w:p>
          <w:p w:rsidR="008923DC" w:rsidRDefault="008923DC" w:rsidP="008923D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8923DC" w:rsidP="008923D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2-bp deletion)</w:t>
            </w:r>
          </w:p>
        </w:tc>
        <w:tc>
          <w:tcPr>
            <w:tcW w:w="1829" w:type="dxa"/>
          </w:tcPr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A at ET diagnosis; the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satini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at 2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om CML, </w:t>
            </w:r>
            <w:r w:rsidRPr="00F13BF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ABL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crease (0.45%)</w:t>
            </w:r>
            <w:r w:rsidR="001C7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rsistent high PTL</w:t>
            </w: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Pr="00945AFD" w:rsidRDefault="00056392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ive OS 68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</w:t>
            </w:r>
            <w:proofErr w:type="spellEnd"/>
          </w:p>
        </w:tc>
      </w:tr>
      <w:tr w:rsidR="00807B70" w:rsidRPr="00C706F6" w:rsidTr="00B30F89">
        <w:tc>
          <w:tcPr>
            <w:tcW w:w="1495" w:type="dxa"/>
          </w:tcPr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uet</w:t>
            </w:r>
            <w:proofErr w:type="spellEnd"/>
          </w:p>
          <w:p w:rsidR="001B7ADA" w:rsidRDefault="001B7ADA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 2</w:t>
            </w:r>
            <w:r w:rsidR="00535A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  <w:p w:rsidR="001B7ADA" w:rsidRDefault="001B7ADA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872" w:type="dxa"/>
          </w:tcPr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/M</w:t>
            </w:r>
          </w:p>
        </w:tc>
        <w:tc>
          <w:tcPr>
            <w:tcW w:w="1461" w:type="dxa"/>
          </w:tcPr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ML </w:t>
            </w:r>
            <w:r w:rsidR="001847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P)</w:t>
            </w:r>
          </w:p>
          <w:p w:rsidR="0018474F" w:rsidRDefault="0018474F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WBC and high PTL </w:t>
            </w: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</w:tcPr>
          <w:p w:rsidR="00F80AA1" w:rsidRDefault="0018474F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</w:t>
            </w:r>
          </w:p>
          <w:p w:rsidR="0018474F" w:rsidRDefault="0018474F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18474F" w:rsidRDefault="00C706F6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1847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h PTL</w:t>
            </w:r>
          </w:p>
          <w:p w:rsidR="00C706F6" w:rsidRDefault="00C706F6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pite CML DMR</w:t>
            </w:r>
          </w:p>
          <w:p w:rsidR="0018474F" w:rsidRDefault="0018474F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6" w:type="dxa"/>
          </w:tcPr>
          <w:p w:rsidR="00F80AA1" w:rsidRDefault="0018474F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2100" w:type="dxa"/>
          </w:tcPr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M histology of CML (CP) but rare MKS with larg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lobat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uclei</w:t>
            </w: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232C9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ML+ atypical MK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fter CML DMR, </w:t>
            </w: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CE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ET histolog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mergence</w:t>
            </w:r>
          </w:p>
        </w:tc>
        <w:tc>
          <w:tcPr>
            <w:tcW w:w="2012" w:type="dxa"/>
          </w:tcPr>
          <w:p w:rsidR="00F80AA1" w:rsidRDefault="00F80AA1" w:rsidP="000E309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CML diagnosis </w:t>
            </w:r>
            <w:r w:rsidRPr="000C691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ABL1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+</w:t>
            </w:r>
          </w:p>
          <w:p w:rsidR="00F80AA1" w:rsidRDefault="00F80AA1" w:rsidP="000E309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JAK2 V617F </w:t>
            </w:r>
            <w:r w:rsidRPr="00CD6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PL-</w:t>
            </w: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43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AL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0.8%</w:t>
            </w: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fter DMR of CML </w:t>
            </w: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43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AL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27%</w:t>
            </w: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Ph-positive clone sensitive to Imatinib, </w:t>
            </w:r>
            <w:r w:rsidRPr="00535A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utant clone persistent after DMR of CML)</w:t>
            </w:r>
          </w:p>
          <w:p w:rsidR="0018474F" w:rsidRPr="00D162E0" w:rsidRDefault="0018474F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</w:tcPr>
          <w:p w:rsidR="0018474F" w:rsidRDefault="0018474F" w:rsidP="001847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16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ype 1</w:t>
            </w:r>
          </w:p>
          <w:p w:rsidR="0018474F" w:rsidRDefault="0018474F" w:rsidP="001847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18474F" w:rsidP="001847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2-bp deletion)</w:t>
            </w:r>
          </w:p>
        </w:tc>
        <w:tc>
          <w:tcPr>
            <w:tcW w:w="1829" w:type="dxa"/>
          </w:tcPr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atinib with DMR but high PTL, </w:t>
            </w: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n hydroxycarbamide +Imatinib with PTL decrease; 17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fter </w:t>
            </w:r>
            <w:r w:rsidR="001847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M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is, CML DMR and good control of ET with CALR+ 25-30%</w:t>
            </w:r>
          </w:p>
          <w:p w:rsidR="005D69C5" w:rsidRDefault="005D69C5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ive OS 17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</w:t>
            </w:r>
            <w:proofErr w:type="spellEnd"/>
          </w:p>
        </w:tc>
      </w:tr>
      <w:tr w:rsidR="00807B70" w:rsidRPr="00C706F6" w:rsidTr="00B30F89">
        <w:tc>
          <w:tcPr>
            <w:tcW w:w="1495" w:type="dxa"/>
          </w:tcPr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Boddu</w:t>
            </w:r>
            <w:proofErr w:type="spellEnd"/>
          </w:p>
          <w:p w:rsidR="001B7ADA" w:rsidRDefault="001B7ADA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 2</w:t>
            </w:r>
            <w:r w:rsidR="00535A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  <w:p w:rsidR="001B7ADA" w:rsidRDefault="001B7ADA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872" w:type="dxa"/>
          </w:tcPr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/F</w:t>
            </w:r>
          </w:p>
        </w:tc>
        <w:tc>
          <w:tcPr>
            <w:tcW w:w="1461" w:type="dxa"/>
          </w:tcPr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F fibrotic phase</w:t>
            </w: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emia, mild splenomegaly</w:t>
            </w: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</w:tcPr>
          <w:p w:rsidR="00F80AA1" w:rsidRDefault="00081C30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</w:t>
            </w:r>
            <w:r w:rsidR="00AB6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P)</w:t>
            </w:r>
          </w:p>
          <w:p w:rsidR="00081C30" w:rsidRDefault="00081C30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081C30" w:rsidRDefault="00081C30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081C30" w:rsidRDefault="00081C30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081C30" w:rsidRDefault="00081C30" w:rsidP="00081C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WBC with neutrophilia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ophil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emia        low PTL hepatomegaly</w:t>
            </w:r>
          </w:p>
          <w:p w:rsidR="00081C30" w:rsidRDefault="00081C30" w:rsidP="00081C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enomegaly</w:t>
            </w:r>
          </w:p>
        </w:tc>
        <w:tc>
          <w:tcPr>
            <w:tcW w:w="1366" w:type="dxa"/>
          </w:tcPr>
          <w:p w:rsidR="00F80AA1" w:rsidRDefault="00081C30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</w:t>
            </w:r>
            <w:proofErr w:type="spellEnd"/>
          </w:p>
        </w:tc>
        <w:tc>
          <w:tcPr>
            <w:tcW w:w="2100" w:type="dxa"/>
          </w:tcPr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PMF diagnosis, </w:t>
            </w:r>
            <w:r w:rsidRPr="00AF3CE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PMF fibrotic pha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istology</w:t>
            </w: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CML diagnosis, hypercellular marrow with myeloid hyperplasia and hybrid MKs with small forms and larg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lobulat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ms grade 3 reticulin fibrosis and osteosclerosis</w:t>
            </w: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C232C9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ML+fibrosis</w:t>
            </w:r>
            <w:proofErr w:type="spellEnd"/>
            <w:r w:rsidRPr="00C232C9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 hybrid MKs)</w:t>
            </w:r>
          </w:p>
        </w:tc>
        <w:tc>
          <w:tcPr>
            <w:tcW w:w="2012" w:type="dxa"/>
          </w:tcPr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PMF diagnosis,</w:t>
            </w: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F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BCR::ABL1- JAK2- MPL-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4E6F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P)</w:t>
            </w: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CML diagnosis,</w:t>
            </w:r>
            <w:r w:rsidR="00807B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comitant </w:t>
            </w: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F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ABL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100%</w:t>
            </w: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F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AL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45%</w:t>
            </w: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der Imatinib, HU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xolitini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4E6F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ABL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56%</w:t>
            </w: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F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43%</w:t>
            </w: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ft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CT, DMR of  both diseases</w:t>
            </w:r>
          </w:p>
        </w:tc>
        <w:tc>
          <w:tcPr>
            <w:tcW w:w="1683" w:type="dxa"/>
          </w:tcPr>
          <w:p w:rsidR="00081C30" w:rsidRDefault="00081C30" w:rsidP="00081C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5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ype 2</w:t>
            </w:r>
          </w:p>
          <w:p w:rsidR="00F80AA1" w:rsidRDefault="00081C30" w:rsidP="00081C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-bp insertion)</w:t>
            </w:r>
          </w:p>
        </w:tc>
        <w:tc>
          <w:tcPr>
            <w:tcW w:w="1829" w:type="dxa"/>
          </w:tcPr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PMF diagnosis no therapy</w:t>
            </w: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CML diagnosis HU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xolitini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matinib with no response</w:t>
            </w: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SCT with complete remission of both diseases and undetectable genetic markers, 2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ft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CT</w:t>
            </w:r>
          </w:p>
          <w:p w:rsidR="00BE23EA" w:rsidRDefault="00BE23EA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E23EA" w:rsidRDefault="00BE23EA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ive OS 6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</w:t>
            </w:r>
            <w:proofErr w:type="spellEnd"/>
          </w:p>
        </w:tc>
      </w:tr>
      <w:tr w:rsidR="00807B70" w:rsidRPr="00E4047B" w:rsidTr="00B30F89">
        <w:tc>
          <w:tcPr>
            <w:tcW w:w="1495" w:type="dxa"/>
          </w:tcPr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du</w:t>
            </w:r>
            <w:proofErr w:type="spellEnd"/>
          </w:p>
          <w:p w:rsidR="001B7ADA" w:rsidRDefault="001B7ADA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 2</w:t>
            </w:r>
            <w:r w:rsidR="00535A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  <w:p w:rsidR="001B7ADA" w:rsidRDefault="001B7ADA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872" w:type="dxa"/>
          </w:tcPr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/M</w:t>
            </w:r>
          </w:p>
        </w:tc>
        <w:tc>
          <w:tcPr>
            <w:tcW w:w="1461" w:type="dxa"/>
          </w:tcPr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</w:t>
            </w:r>
            <w:r w:rsidR="00AB6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P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</w:t>
            </w:r>
            <w:r w:rsidR="003C3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F</w:t>
            </w:r>
          </w:p>
        </w:tc>
        <w:tc>
          <w:tcPr>
            <w:tcW w:w="1461" w:type="dxa"/>
          </w:tcPr>
          <w:p w:rsidR="00F80AA1" w:rsidRDefault="00081C30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66" w:type="dxa"/>
          </w:tcPr>
          <w:p w:rsidR="00F80AA1" w:rsidRDefault="00081C30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omitant diseases</w:t>
            </w:r>
          </w:p>
        </w:tc>
        <w:tc>
          <w:tcPr>
            <w:tcW w:w="2100" w:type="dxa"/>
          </w:tcPr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 histology at CML complete hematologic response</w:t>
            </w:r>
            <w:r w:rsidR="00081C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cellular marrow with myeloid prevalence, atypical large MKs grade 2 fibrosis osteosclerosis</w:t>
            </w:r>
          </w:p>
        </w:tc>
        <w:tc>
          <w:tcPr>
            <w:tcW w:w="2012" w:type="dxa"/>
          </w:tcPr>
          <w:p w:rsidR="00CD7C22" w:rsidRDefault="00CD7C22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initial diagnosis, </w:t>
            </w:r>
            <w:r w:rsidRPr="00CD7C2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ABL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</w:t>
            </w:r>
            <w:r w:rsidRPr="00CD7C2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  <w:p w:rsidR="00CD7C22" w:rsidRDefault="00CD7C22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fter CML DMR und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satini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844C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ABL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628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AL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45-48%;</w:t>
            </w: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Ph-positive clone sensitive to TKI, </w:t>
            </w:r>
            <w:r w:rsidRPr="00535A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utant clone persistent after DMR of CML)</w:t>
            </w:r>
          </w:p>
        </w:tc>
        <w:tc>
          <w:tcPr>
            <w:tcW w:w="1683" w:type="dxa"/>
          </w:tcPr>
          <w:p w:rsidR="00081C30" w:rsidRDefault="00081C30" w:rsidP="00081C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16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ype 1</w:t>
            </w:r>
          </w:p>
          <w:p w:rsidR="00081C30" w:rsidRDefault="00081C30" w:rsidP="00081C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081C30" w:rsidP="00081C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2-bp deletion)</w:t>
            </w:r>
          </w:p>
        </w:tc>
        <w:tc>
          <w:tcPr>
            <w:tcW w:w="1829" w:type="dxa"/>
          </w:tcPr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satini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DMR and persistence of </w:t>
            </w:r>
            <w:r w:rsidRPr="00081C3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AL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ation</w:t>
            </w:r>
            <w:r w:rsidR="003C3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2 </w:t>
            </w:r>
            <w:proofErr w:type="spellStart"/>
            <w:r w:rsidR="003C3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="003C3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fter diagnosis</w:t>
            </w: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E23EA" w:rsidRDefault="00BE23EA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ML DMR     Alive OS 24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</w:t>
            </w:r>
            <w:proofErr w:type="spellEnd"/>
          </w:p>
        </w:tc>
      </w:tr>
      <w:tr w:rsidR="00807B70" w:rsidRPr="00C706F6" w:rsidTr="00B30F89">
        <w:tc>
          <w:tcPr>
            <w:tcW w:w="1495" w:type="dxa"/>
          </w:tcPr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eck</w:t>
            </w:r>
            <w:proofErr w:type="spellEnd"/>
          </w:p>
          <w:p w:rsidR="001B7ADA" w:rsidRDefault="001B7ADA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 </w:t>
            </w:r>
            <w:r w:rsidR="00535A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  <w:p w:rsidR="001B7ADA" w:rsidRDefault="001B7ADA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872" w:type="dxa"/>
          </w:tcPr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/F</w:t>
            </w:r>
          </w:p>
        </w:tc>
        <w:tc>
          <w:tcPr>
            <w:tcW w:w="1461" w:type="dxa"/>
          </w:tcPr>
          <w:p w:rsidR="00B356DA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</w:t>
            </w:r>
          </w:p>
          <w:p w:rsidR="00B356DA" w:rsidRDefault="00B356DA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1375DB" w:rsidRDefault="001375DB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1375DB" w:rsidRDefault="001375DB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1375DB" w:rsidRDefault="001375DB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</w:tcPr>
          <w:p w:rsidR="00F80AA1" w:rsidRDefault="005773CB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 (CP)</w:t>
            </w:r>
          </w:p>
          <w:p w:rsidR="005773CB" w:rsidRDefault="005773CB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773CB" w:rsidRDefault="005773CB" w:rsidP="005773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atigue abdominal pain         </w:t>
            </w:r>
            <w:r w:rsidR="00C706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gh PTL </w:t>
            </w:r>
            <w:r w:rsidR="00C706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WBC</w:t>
            </w:r>
          </w:p>
          <w:p w:rsidR="005773CB" w:rsidRDefault="005773CB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B3BB9" w:rsidRDefault="008B3BB9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B3BB9" w:rsidRDefault="008B3BB9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B3BB9" w:rsidRDefault="008B3BB9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B3BB9" w:rsidRDefault="008B3BB9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B3BB9" w:rsidRDefault="008B3BB9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6" w:type="dxa"/>
          </w:tcPr>
          <w:p w:rsidR="00F80AA1" w:rsidRDefault="005773CB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6</w:t>
            </w:r>
          </w:p>
        </w:tc>
        <w:tc>
          <w:tcPr>
            <w:tcW w:w="2100" w:type="dxa"/>
          </w:tcPr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2012" w:type="dxa"/>
          </w:tcPr>
          <w:p w:rsidR="00CD7C22" w:rsidRDefault="00CD7C22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ET diagnosis, </w:t>
            </w:r>
            <w:r w:rsidRPr="00CD7C2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P</w:t>
            </w:r>
          </w:p>
          <w:p w:rsidR="00CD7C22" w:rsidRDefault="00CD7C22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CML diagnosis</w:t>
            </w:r>
            <w:r w:rsidR="00CD7C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:rsidR="00807B70" w:rsidRDefault="00807B70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omitant</w:t>
            </w: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366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44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ABL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  <w:p w:rsidR="00CD7C22" w:rsidRDefault="00CD7C22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D7C22" w:rsidRDefault="00CD7C22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ne interaction NA</w:t>
            </w:r>
          </w:p>
        </w:tc>
        <w:tc>
          <w:tcPr>
            <w:tcW w:w="1683" w:type="dxa"/>
          </w:tcPr>
          <w:p w:rsidR="005773CB" w:rsidRDefault="005773CB" w:rsidP="005773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5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ype 2</w:t>
            </w:r>
          </w:p>
          <w:p w:rsidR="00F80AA1" w:rsidRDefault="005773CB" w:rsidP="005773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-bp insertion)</w:t>
            </w:r>
          </w:p>
        </w:tc>
        <w:tc>
          <w:tcPr>
            <w:tcW w:w="1829" w:type="dxa"/>
          </w:tcPr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xolitin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Imatinib with good control of both diseases</w:t>
            </w:r>
          </w:p>
          <w:p w:rsidR="00BE23EA" w:rsidRDefault="00BE23EA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28765C" w:rsidRDefault="00BE23EA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 DMR</w:t>
            </w:r>
          </w:p>
          <w:p w:rsidR="0028765C" w:rsidRDefault="0028765C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ive OS 240</w:t>
            </w:r>
          </w:p>
        </w:tc>
      </w:tr>
      <w:tr w:rsidR="00807B70" w:rsidRPr="00E4047B" w:rsidTr="00B30F89">
        <w:tc>
          <w:tcPr>
            <w:tcW w:w="1495" w:type="dxa"/>
          </w:tcPr>
          <w:p w:rsidR="001B7ADA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Liu </w:t>
            </w:r>
          </w:p>
          <w:p w:rsidR="001B7ADA" w:rsidRDefault="001B7ADA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 </w:t>
            </w:r>
            <w:r w:rsidR="00535A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  <w:p w:rsidR="001B7ADA" w:rsidRDefault="001B7ADA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Pr="00945AFD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  <w:tc>
          <w:tcPr>
            <w:tcW w:w="872" w:type="dxa"/>
          </w:tcPr>
          <w:p w:rsidR="00F80AA1" w:rsidRPr="00945AFD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/M</w:t>
            </w:r>
          </w:p>
        </w:tc>
        <w:tc>
          <w:tcPr>
            <w:tcW w:w="1461" w:type="dxa"/>
          </w:tcPr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</w:t>
            </w:r>
          </w:p>
          <w:p w:rsidR="00C706F6" w:rsidRDefault="00C706F6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PTL </w:t>
            </w: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Pr="00945AFD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</w:tcPr>
          <w:p w:rsidR="00F80AA1" w:rsidRDefault="009D303E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</w:t>
            </w:r>
            <w:r w:rsidR="00B30F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P)</w:t>
            </w:r>
          </w:p>
          <w:p w:rsidR="009D303E" w:rsidRDefault="009D303E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D303E" w:rsidRDefault="00C706F6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9D30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h WBC severe splenomegaly</w:t>
            </w:r>
          </w:p>
        </w:tc>
        <w:tc>
          <w:tcPr>
            <w:tcW w:w="1366" w:type="dxa"/>
          </w:tcPr>
          <w:p w:rsidR="00F80AA1" w:rsidRDefault="009D303E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</w:t>
            </w:r>
          </w:p>
        </w:tc>
        <w:tc>
          <w:tcPr>
            <w:tcW w:w="2100" w:type="dxa"/>
          </w:tcPr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ET diagnosis,        </w:t>
            </w:r>
            <w:r w:rsidRPr="00AF3CE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ET histology</w:t>
            </w: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reticulin and collagen fibrosis</w:t>
            </w: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CML diagnosis, increased M:E ratio and severe reticulin fibrosis</w:t>
            </w:r>
          </w:p>
          <w:p w:rsidR="00F80AA1" w:rsidRPr="00945AFD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AF3CE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ML+fibros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012" w:type="dxa"/>
          </w:tcPr>
          <w:p w:rsidR="00E4047B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7A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617F - </w:t>
            </w:r>
            <w:r w:rsidR="00C706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04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AL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 at ET diagnosis</w:t>
            </w:r>
          </w:p>
          <w:p w:rsidR="00C706F6" w:rsidRDefault="00C706F6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CML diagnosis, </w:t>
            </w:r>
            <w:r w:rsidR="00807B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comitant </w:t>
            </w:r>
            <w:r w:rsidRPr="00A17A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ABL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111.88%</w:t>
            </w: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43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AL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37.32%</w:t>
            </w:r>
          </w:p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der Imatinib, </w:t>
            </w:r>
            <w:r w:rsidRPr="00195A9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ABL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249% </w:t>
            </w:r>
            <w:r w:rsidRPr="00195A9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AL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60%</w:t>
            </w:r>
          </w:p>
          <w:p w:rsidR="00F80AA1" w:rsidRPr="00945AFD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Ph-positive clone sensitive to TKI, </w:t>
            </w:r>
            <w:r w:rsidRPr="00535A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mutant clone persistent aft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y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CML)</w:t>
            </w:r>
          </w:p>
        </w:tc>
        <w:tc>
          <w:tcPr>
            <w:tcW w:w="1683" w:type="dxa"/>
          </w:tcPr>
          <w:p w:rsidR="00C706F6" w:rsidRDefault="00C706F6" w:rsidP="00C706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16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ype 1</w:t>
            </w:r>
          </w:p>
          <w:p w:rsidR="00C706F6" w:rsidRDefault="00C706F6" w:rsidP="00C706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80AA1" w:rsidRDefault="00C706F6" w:rsidP="00C706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2-bp deletion)</w:t>
            </w:r>
          </w:p>
        </w:tc>
        <w:tc>
          <w:tcPr>
            <w:tcW w:w="1829" w:type="dxa"/>
          </w:tcPr>
          <w:p w:rsidR="00F80AA1" w:rsidRDefault="00F80AA1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A, then IFN with PTL count decrease; then, at CML diagnosis, IFN switched to Imatinib with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y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fter CML; at this time PTL increase and </w:t>
            </w:r>
            <w:r w:rsidRPr="0034154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30.60%; then Imatinib +IFN with stable disease</w:t>
            </w:r>
          </w:p>
          <w:p w:rsidR="00BE23EA" w:rsidRDefault="00BE23EA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7631E" w:rsidRDefault="00BE23EA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 DMR</w:t>
            </w:r>
          </w:p>
          <w:p w:rsidR="0087631E" w:rsidRPr="00945AFD" w:rsidRDefault="0087631E" w:rsidP="000E30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ive OS 156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</w:t>
            </w:r>
            <w:proofErr w:type="spellEnd"/>
          </w:p>
        </w:tc>
      </w:tr>
      <w:tr w:rsidR="00807B70" w:rsidRPr="00E4047B" w:rsidTr="00B30F89">
        <w:tc>
          <w:tcPr>
            <w:tcW w:w="1495" w:type="dxa"/>
          </w:tcPr>
          <w:p w:rsidR="001B7ADA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 Costa</w:t>
            </w:r>
          </w:p>
          <w:p w:rsidR="001B7ADA" w:rsidRDefault="001B7ADA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 </w:t>
            </w:r>
            <w:r w:rsidR="00535A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  <w:p w:rsidR="001B7ADA" w:rsidRDefault="001B7ADA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30F89" w:rsidRPr="00945AFD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20</w:t>
            </w:r>
          </w:p>
        </w:tc>
        <w:tc>
          <w:tcPr>
            <w:tcW w:w="872" w:type="dxa"/>
          </w:tcPr>
          <w:p w:rsidR="00B30F89" w:rsidRPr="00945AFD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/M</w:t>
            </w:r>
          </w:p>
        </w:tc>
        <w:tc>
          <w:tcPr>
            <w:tcW w:w="1461" w:type="dxa"/>
          </w:tcPr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 (CP)</w:t>
            </w: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PTL and WBC splenomegaly</w:t>
            </w: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</w:tcPr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</w:t>
            </w: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L increase, despite CML DMR</w:t>
            </w:r>
          </w:p>
        </w:tc>
        <w:tc>
          <w:tcPr>
            <w:tcW w:w="1366" w:type="dxa"/>
          </w:tcPr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2100" w:type="dxa"/>
          </w:tcPr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CML diagnosis, high cellularity with high M:E ratio, presence of atypic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lobulat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Ks</w:t>
            </w: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AF3CE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ML+atypical</w:t>
            </w:r>
            <w:proofErr w:type="spellEnd"/>
            <w:r w:rsidRPr="00AF3CE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 MK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1B7ADA" w:rsidRDefault="001B7ADA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ET diagnosis,</w:t>
            </w:r>
          </w:p>
          <w:p w:rsidR="00B30F89" w:rsidRPr="00AF3CE8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AF3CE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ET histology</w:t>
            </w:r>
          </w:p>
        </w:tc>
        <w:tc>
          <w:tcPr>
            <w:tcW w:w="2012" w:type="dxa"/>
          </w:tcPr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CML diagnosis, </w:t>
            </w:r>
            <w:r w:rsidRPr="002904D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ABL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 </w:t>
            </w: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ET diagnosis, </w:t>
            </w:r>
            <w:r w:rsidRPr="009E11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- </w:t>
            </w:r>
            <w:r w:rsidRPr="009E11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P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1A543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CAL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</w:t>
            </w:r>
            <w:r w:rsidRPr="007444C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ABL1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</w:t>
            </w: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30F89" w:rsidRPr="00945AFD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ne interaction NA</w:t>
            </w:r>
          </w:p>
        </w:tc>
        <w:tc>
          <w:tcPr>
            <w:tcW w:w="1683" w:type="dxa"/>
          </w:tcPr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16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ype 1</w:t>
            </w: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2-bp deletion)</w:t>
            </w:r>
          </w:p>
        </w:tc>
        <w:tc>
          <w:tcPr>
            <w:tcW w:w="1829" w:type="dxa"/>
          </w:tcPr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ydroxycarbamide then Imatinib with DMR 18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fter CML.</w:t>
            </w:r>
          </w:p>
          <w:p w:rsidR="00BE23EA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ET diagnosis, hydroxycarbamide+ ASA with good </w:t>
            </w: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L count</w:t>
            </w:r>
          </w:p>
          <w:p w:rsidR="00BE23EA" w:rsidRDefault="00BE23EA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E23EA" w:rsidRDefault="00BE23EA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 DMR</w:t>
            </w:r>
          </w:p>
          <w:p w:rsidR="00BF0D00" w:rsidRDefault="00BF0D00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ive OS 12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</w:t>
            </w:r>
            <w:proofErr w:type="spellEnd"/>
          </w:p>
          <w:p w:rsidR="00BF0D00" w:rsidRDefault="00BF0D00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F0D00" w:rsidRDefault="00BF0D00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F0D00" w:rsidRDefault="00BF0D00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F0D00" w:rsidRDefault="00BF0D00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F0D00" w:rsidRDefault="00BF0D00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F0D00" w:rsidRDefault="00BF0D00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F0D00" w:rsidRDefault="00BF0D00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F0D00" w:rsidRDefault="00BF0D00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F0D00" w:rsidRDefault="00BF0D00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F0D00" w:rsidRDefault="00BF0D00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F0D00" w:rsidRDefault="00BF0D00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F0D00" w:rsidRDefault="00BF0D00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F0D00" w:rsidRPr="00945AFD" w:rsidRDefault="00BF0D00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7B70" w:rsidRPr="00E4047B" w:rsidTr="00B30F89">
        <w:tc>
          <w:tcPr>
            <w:tcW w:w="1495" w:type="dxa"/>
          </w:tcPr>
          <w:p w:rsidR="001B7ADA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Yoon </w:t>
            </w:r>
          </w:p>
          <w:p w:rsidR="001B7ADA" w:rsidRDefault="001B7ADA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 3</w:t>
            </w:r>
            <w:r w:rsidR="00535A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:rsidR="001B7ADA" w:rsidRDefault="001B7ADA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30F89" w:rsidRPr="00945AFD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  <w:tc>
          <w:tcPr>
            <w:tcW w:w="872" w:type="dxa"/>
          </w:tcPr>
          <w:p w:rsidR="00B30F89" w:rsidRPr="00945AFD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/F</w:t>
            </w:r>
          </w:p>
        </w:tc>
        <w:tc>
          <w:tcPr>
            <w:tcW w:w="1461" w:type="dxa"/>
          </w:tcPr>
          <w:p w:rsidR="00B30F89" w:rsidRDefault="00B30F89" w:rsidP="00D45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</w:t>
            </w:r>
            <w:r w:rsidR="00D45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P)</w:t>
            </w:r>
          </w:p>
          <w:p w:rsidR="00D4516F" w:rsidRDefault="00D4516F" w:rsidP="00D45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30F89" w:rsidRDefault="00D4516F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B30F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h WBC and PTL splenomegaly</w:t>
            </w:r>
          </w:p>
          <w:p w:rsidR="00D4516F" w:rsidRDefault="00D4516F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</w:tcPr>
          <w:p w:rsidR="00B30F89" w:rsidRDefault="00D4516F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</w:t>
            </w:r>
          </w:p>
          <w:p w:rsidR="00D4516F" w:rsidRDefault="00D4516F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D4516F" w:rsidRDefault="00D4516F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istent high PTL during TKI despite CML DMR</w:t>
            </w:r>
          </w:p>
        </w:tc>
        <w:tc>
          <w:tcPr>
            <w:tcW w:w="1366" w:type="dxa"/>
          </w:tcPr>
          <w:p w:rsidR="00B30F89" w:rsidRDefault="00D4516F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BF0D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00" w:type="dxa"/>
          </w:tcPr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</w:t>
            </w:r>
            <w:r w:rsidR="00AF3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M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is, hypercellular marrow with MK hyperplasia</w:t>
            </w: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 reticulin fibrosis</w:t>
            </w: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AF3CE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ML+fibros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AF3CE8" w:rsidRDefault="00AF3CE8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F3CE8" w:rsidRPr="00945AFD" w:rsidRDefault="00AF3CE8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ET diagnosis, no BM histology</w:t>
            </w:r>
          </w:p>
        </w:tc>
        <w:tc>
          <w:tcPr>
            <w:tcW w:w="2012" w:type="dxa"/>
          </w:tcPr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CML diagnosis, </w:t>
            </w:r>
            <w:r w:rsidR="00807B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comitant </w:t>
            </w:r>
            <w:r w:rsidRPr="002904D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ABL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25.603% </w:t>
            </w:r>
          </w:p>
          <w:p w:rsidR="00C213FB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78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10.64%</w:t>
            </w:r>
            <w:r w:rsidR="00807B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07B70" w:rsidRPr="00807B7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JAK2 </w:t>
            </w:r>
            <w:r w:rsidR="00807B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time of persistent high PTL despite CML DMR, </w:t>
            </w:r>
            <w:r w:rsidR="00D45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ED478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5.97%               </w:t>
            </w:r>
            <w:r w:rsidRPr="00E404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ET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7.83%</w:t>
            </w:r>
          </w:p>
          <w:p w:rsidR="00B30F89" w:rsidRPr="00945AFD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Ph-positive clone sensitive to TKI, </w:t>
            </w:r>
            <w:r w:rsidRPr="00535A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ant clone persistent after DMR of CML)</w:t>
            </w:r>
          </w:p>
        </w:tc>
        <w:tc>
          <w:tcPr>
            <w:tcW w:w="1683" w:type="dxa"/>
          </w:tcPr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16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ype 1</w:t>
            </w: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2-bp deletion)</w:t>
            </w:r>
          </w:p>
        </w:tc>
        <w:tc>
          <w:tcPr>
            <w:tcW w:w="1829" w:type="dxa"/>
          </w:tcPr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ilotinib with DMR; then (due to persistent high PTL and splenomegaly) Nilotinib changed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satini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HU</w:t>
            </w: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E23EA" w:rsidRDefault="00BE23EA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ML DMR </w:t>
            </w:r>
          </w:p>
          <w:p w:rsidR="00B30F89" w:rsidRDefault="00BF0D00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ive</w:t>
            </w:r>
          </w:p>
          <w:p w:rsidR="00BF0D00" w:rsidRPr="00945AFD" w:rsidRDefault="00BF0D00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S 5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</w:t>
            </w:r>
            <w:proofErr w:type="spellEnd"/>
          </w:p>
        </w:tc>
      </w:tr>
      <w:tr w:rsidR="00807B70" w:rsidRPr="00C706F6" w:rsidTr="00B30F89">
        <w:tc>
          <w:tcPr>
            <w:tcW w:w="1495" w:type="dxa"/>
          </w:tcPr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idotti</w:t>
            </w:r>
            <w:proofErr w:type="spellEnd"/>
          </w:p>
          <w:p w:rsidR="001B7ADA" w:rsidRDefault="001B7ADA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 3</w:t>
            </w:r>
            <w:r w:rsidR="00535A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:rsidR="001B7ADA" w:rsidRDefault="001B7ADA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30F89" w:rsidRPr="00945AFD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  <w:tc>
          <w:tcPr>
            <w:tcW w:w="872" w:type="dxa"/>
          </w:tcPr>
          <w:p w:rsidR="00B30F89" w:rsidRPr="00945AFD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/M</w:t>
            </w:r>
          </w:p>
        </w:tc>
        <w:tc>
          <w:tcPr>
            <w:tcW w:w="1461" w:type="dxa"/>
          </w:tcPr>
          <w:p w:rsidR="00D4516F" w:rsidRDefault="00B30F89" w:rsidP="00D45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</w:t>
            </w:r>
            <w:r w:rsidR="00BF0D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P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D4516F" w:rsidRDefault="00D4516F" w:rsidP="00D45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30F89" w:rsidRDefault="00D4516F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B30F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gh WBC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</w:t>
            </w:r>
            <w:r w:rsidR="00B30F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L splenomegaly</w:t>
            </w:r>
          </w:p>
          <w:p w:rsidR="00D4516F" w:rsidRDefault="00D4516F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30F89" w:rsidRPr="00163572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</w:tcPr>
          <w:p w:rsidR="00B30F89" w:rsidRDefault="00D4516F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N, NOS</w:t>
            </w:r>
          </w:p>
          <w:p w:rsidR="00D4516F" w:rsidRDefault="00D4516F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D4516F" w:rsidRPr="00163572" w:rsidRDefault="00D4516F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istent high PTL during TKI despite CML DMR</w:t>
            </w:r>
          </w:p>
        </w:tc>
        <w:tc>
          <w:tcPr>
            <w:tcW w:w="1366" w:type="dxa"/>
          </w:tcPr>
          <w:p w:rsidR="00B30F89" w:rsidRPr="00163572" w:rsidRDefault="00D4516F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00" w:type="dxa"/>
          </w:tcPr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 histology during TKI therapy:</w:t>
            </w: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ypercellular marrow with increased M:E </w:t>
            </w: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crease of atypical MKs with smal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lobat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ms and larg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lobat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in loose clusters             mild reticulin fibrosis</w:t>
            </w: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AF3CE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ML+fibrosis+hybrid</w:t>
            </w:r>
            <w:proofErr w:type="spellEnd"/>
            <w:r w:rsidRPr="00AF3CE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 MK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AF3CE8" w:rsidRDefault="00AF3CE8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F3CE8" w:rsidRDefault="00AF3CE8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MPN, NOS diagnosis, no BM histology</w:t>
            </w:r>
          </w:p>
          <w:p w:rsidR="00BF0D00" w:rsidRDefault="00BF0D00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F0D00" w:rsidRDefault="00BF0D00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F0D00" w:rsidRDefault="00BF0D00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F0D00" w:rsidRDefault="00BF0D00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F0D00" w:rsidRDefault="00BF0D00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F0D00" w:rsidRDefault="00BF0D00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F0D00" w:rsidRDefault="00BF0D00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F0D00" w:rsidRDefault="00BF0D00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F0D00" w:rsidRPr="00BA7D81" w:rsidRDefault="00BF0D00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2" w:type="dxa"/>
          </w:tcPr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</w:t>
            </w:r>
            <w:r w:rsidR="00411C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 diagnosis</w:t>
            </w:r>
            <w:r w:rsidRPr="00CC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A7D8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ABL1</w:t>
            </w:r>
            <w:r w:rsidRPr="00BA7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81.68%;</w:t>
            </w: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 Imatinib</w:t>
            </w:r>
          </w:p>
          <w:p w:rsidR="00E4047B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2B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ABL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2.31% </w:t>
            </w:r>
            <w:r w:rsidRPr="00CC3C7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AL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</w:t>
            </w:r>
            <w:r w:rsidRPr="00E404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B30F89" w:rsidRPr="00BA7D81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Ph-positive clone sensitive to TKI, </w:t>
            </w:r>
            <w:r w:rsidRPr="00535A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utant clone persistent)</w:t>
            </w:r>
          </w:p>
        </w:tc>
        <w:tc>
          <w:tcPr>
            <w:tcW w:w="1683" w:type="dxa"/>
          </w:tcPr>
          <w:p w:rsidR="00D4516F" w:rsidRDefault="00D4516F" w:rsidP="00D45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16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ype 1</w:t>
            </w:r>
          </w:p>
          <w:p w:rsidR="00D4516F" w:rsidRDefault="00D4516F" w:rsidP="00D45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30F89" w:rsidRPr="00BA7D81" w:rsidRDefault="00D4516F" w:rsidP="00D45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2-bp deletion)</w:t>
            </w:r>
          </w:p>
        </w:tc>
        <w:tc>
          <w:tcPr>
            <w:tcW w:w="1829" w:type="dxa"/>
          </w:tcPr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7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atini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ASA</w:t>
            </w:r>
            <w:r w:rsidRPr="00BA7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then HU was add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high PTL, then Bosutinib +HU with DMR and normal PTL</w:t>
            </w:r>
          </w:p>
          <w:p w:rsidR="00C213FB" w:rsidRDefault="00C213FB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F0D00" w:rsidRDefault="00BF0D00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ive </w:t>
            </w:r>
          </w:p>
          <w:p w:rsidR="00C213FB" w:rsidRPr="00BA7D81" w:rsidRDefault="00BF0D00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 ND</w:t>
            </w:r>
          </w:p>
        </w:tc>
      </w:tr>
      <w:tr w:rsidR="00807B70" w:rsidRPr="00C706F6" w:rsidTr="00B30F89">
        <w:tc>
          <w:tcPr>
            <w:tcW w:w="1495" w:type="dxa"/>
          </w:tcPr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Balducci</w:t>
            </w:r>
            <w:proofErr w:type="spellEnd"/>
          </w:p>
          <w:p w:rsidR="001B7ADA" w:rsidRDefault="001B7ADA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 3</w:t>
            </w:r>
            <w:r w:rsidR="00535A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  <w:p w:rsidR="001B7ADA" w:rsidRDefault="001B7ADA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  <w:tc>
          <w:tcPr>
            <w:tcW w:w="872" w:type="dxa"/>
          </w:tcPr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/F</w:t>
            </w:r>
          </w:p>
        </w:tc>
        <w:tc>
          <w:tcPr>
            <w:tcW w:w="1461" w:type="dxa"/>
          </w:tcPr>
          <w:p w:rsidR="00373023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</w:t>
            </w:r>
            <w:r w:rsidR="008055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P)</w:t>
            </w:r>
          </w:p>
          <w:p w:rsidR="00373023" w:rsidRDefault="00373023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4B2FF2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WBC </w:t>
            </w:r>
          </w:p>
          <w:p w:rsidR="00B30F89" w:rsidRDefault="004B2FF2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utrophilia </w:t>
            </w:r>
            <w:r w:rsidR="00B30F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18% myeloid intermediate cells</w:t>
            </w:r>
          </w:p>
          <w:p w:rsidR="004B2FF2" w:rsidRDefault="004B2FF2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emia</w:t>
            </w:r>
          </w:p>
          <w:p w:rsidR="00373023" w:rsidRDefault="00373023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30F89" w:rsidRDefault="00B30F89" w:rsidP="003730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</w:tcPr>
          <w:p w:rsidR="00B30F89" w:rsidRDefault="00373023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</w:t>
            </w:r>
          </w:p>
          <w:p w:rsidR="00373023" w:rsidRDefault="00373023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73023" w:rsidRDefault="00373023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PTL, despite </w:t>
            </w:r>
            <w:r w:rsidRPr="004B2FF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ABL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duction under Imatinib</w:t>
            </w:r>
          </w:p>
        </w:tc>
        <w:tc>
          <w:tcPr>
            <w:tcW w:w="1366" w:type="dxa"/>
          </w:tcPr>
          <w:p w:rsidR="00B30F89" w:rsidRDefault="00373023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00" w:type="dxa"/>
          </w:tcPr>
          <w:p w:rsidR="00B30F89" w:rsidRPr="00AF3CE8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</w:t>
            </w:r>
            <w:r w:rsidR="003730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ML diagnosis, </w:t>
            </w:r>
            <w:r w:rsidRPr="00AF3CE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ML</w:t>
            </w:r>
            <w:r w:rsidR="00F02046" w:rsidRPr="00AF3CE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 </w:t>
            </w:r>
            <w:r w:rsidR="00AF3CE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(CP) </w:t>
            </w:r>
            <w:r w:rsidR="00F02046" w:rsidRPr="00AF3CE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histology</w:t>
            </w: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 Imatinib</w:t>
            </w:r>
            <w:r w:rsidR="003730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 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phenotype emergence</w:t>
            </w: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2" w:type="dxa"/>
          </w:tcPr>
          <w:p w:rsidR="00B30F89" w:rsidRPr="004B2FF2" w:rsidRDefault="00373023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2F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4B2FF2" w:rsidRPr="004B2F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4B2F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ML diagnosis, </w:t>
            </w:r>
            <w:r w:rsidR="00807B70" w:rsidRPr="004B2F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comitant </w:t>
            </w:r>
            <w:r w:rsidR="00B30F89" w:rsidRPr="004B2FF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ABL1</w:t>
            </w:r>
            <w:r w:rsidR="00B30F89" w:rsidRPr="004B2F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91.8%</w:t>
            </w: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4F1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4</w:t>
            </w:r>
            <w:r w:rsidR="007E2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4F1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="0037302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- </w:t>
            </w:r>
            <w:r w:rsidRPr="00AA4F1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MPL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</w:t>
            </w: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der Imatinib, </w:t>
            </w:r>
            <w:r w:rsidRPr="00AA4F1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ABL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1%</w:t>
            </w: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2FF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 w:rsidR="003730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48%</w:t>
            </w: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Ph-positive clone sensitive to Imatinib, </w:t>
            </w:r>
            <w:r w:rsidRPr="00535A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utant clone persistent after DMR of CML)</w:t>
            </w:r>
          </w:p>
        </w:tc>
        <w:tc>
          <w:tcPr>
            <w:tcW w:w="1683" w:type="dxa"/>
          </w:tcPr>
          <w:p w:rsidR="00373023" w:rsidRDefault="00373023" w:rsidP="003730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16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ype 1</w:t>
            </w:r>
          </w:p>
          <w:p w:rsidR="00373023" w:rsidRDefault="00373023" w:rsidP="003730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30F89" w:rsidRDefault="00373023" w:rsidP="003730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2-bp deletion)</w:t>
            </w:r>
          </w:p>
        </w:tc>
        <w:tc>
          <w:tcPr>
            <w:tcW w:w="1829" w:type="dxa"/>
          </w:tcPr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U, then Imatinib with </w:t>
            </w:r>
            <w:r w:rsidRPr="0016357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ABL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duction 42% but PTL increase; then Anagrelide+ Imatinib</w:t>
            </w: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spite </w:t>
            </w:r>
            <w:r w:rsidR="007E2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M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MR </w:t>
            </w:r>
            <w:r w:rsidRPr="0037302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48% and high PTL, </w:t>
            </w: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n Anagrelide switched to IFN +Imatinib with PTL </w:t>
            </w:r>
            <w:r w:rsidR="007E2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ization</w:t>
            </w:r>
          </w:p>
          <w:p w:rsidR="007E289B" w:rsidRDefault="00BF0D00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ive </w:t>
            </w:r>
          </w:p>
          <w:p w:rsidR="007E289B" w:rsidRPr="00BA7D81" w:rsidRDefault="007E289B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S 26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</w:t>
            </w:r>
            <w:proofErr w:type="spellEnd"/>
          </w:p>
        </w:tc>
      </w:tr>
      <w:tr w:rsidR="00807B70" w:rsidRPr="00BA7D81" w:rsidTr="00B30F89">
        <w:tc>
          <w:tcPr>
            <w:tcW w:w="1495" w:type="dxa"/>
          </w:tcPr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bieralski</w:t>
            </w:r>
            <w:proofErr w:type="spellEnd"/>
          </w:p>
          <w:p w:rsidR="001B7ADA" w:rsidRDefault="001B7ADA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 3</w:t>
            </w:r>
            <w:r w:rsidR="00535A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  <w:p w:rsidR="001B7ADA" w:rsidRDefault="001B7ADA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30F89" w:rsidRPr="00BA7D81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872" w:type="dxa"/>
          </w:tcPr>
          <w:p w:rsidR="00B30F89" w:rsidRPr="00BA7D81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/F</w:t>
            </w:r>
          </w:p>
        </w:tc>
        <w:tc>
          <w:tcPr>
            <w:tcW w:w="1461" w:type="dxa"/>
          </w:tcPr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fibrot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MF, then fibrotic PMF</w:t>
            </w:r>
          </w:p>
          <w:p w:rsidR="009C25F0" w:rsidRDefault="009C25F0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L and LDH increase</w:t>
            </w: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</w:tcPr>
          <w:p w:rsidR="00B30F89" w:rsidRDefault="009C25F0" w:rsidP="009C25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ML </w:t>
            </w:r>
          </w:p>
          <w:p w:rsidR="009C25F0" w:rsidRDefault="009C25F0" w:rsidP="009C25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C25F0" w:rsidRDefault="009C25F0" w:rsidP="009C25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C25F0" w:rsidRDefault="009C25F0" w:rsidP="009C25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C25F0" w:rsidRDefault="009C25F0" w:rsidP="009C25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BC increase splenomegaly</w:t>
            </w:r>
          </w:p>
        </w:tc>
        <w:tc>
          <w:tcPr>
            <w:tcW w:w="1366" w:type="dxa"/>
          </w:tcPr>
          <w:p w:rsidR="00B30F89" w:rsidRDefault="009C25F0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</w:t>
            </w:r>
          </w:p>
        </w:tc>
        <w:tc>
          <w:tcPr>
            <w:tcW w:w="2100" w:type="dxa"/>
          </w:tcPr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MF </w:t>
            </w:r>
            <w:r w:rsidR="00AF3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logy at initial diagnosi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F3CE8" w:rsidRDefault="00AF3CE8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F3CE8" w:rsidRDefault="00AF3CE8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CML diagnosis,</w:t>
            </w:r>
          </w:p>
          <w:p w:rsidR="00B30F89" w:rsidRPr="00AF3CE8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AF3CE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ML +severe reticulin fibrosis</w:t>
            </w:r>
          </w:p>
        </w:tc>
        <w:tc>
          <w:tcPr>
            <w:tcW w:w="2012" w:type="dxa"/>
          </w:tcPr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PMF diagnosis</w:t>
            </w:r>
            <w:r w:rsidR="00807B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3FA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ABL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Pr="00CA36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, 1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fter initial diagnosis </w:t>
            </w:r>
            <w:r w:rsidRPr="00D41EB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</w:t>
            </w:r>
            <w:r w:rsidRPr="00F5175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ASXL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14+</w:t>
            </w: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CML diagnosis </w:t>
            </w:r>
            <w:r w:rsidRPr="00D41EB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ABL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95%</w:t>
            </w: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B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92%</w:t>
            </w: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XL1 exon 14+ 36%</w:t>
            </w: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d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satini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42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ABL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crease 0.516% </w:t>
            </w:r>
            <w:r w:rsidRPr="007E42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55% </w:t>
            </w:r>
            <w:r w:rsidRPr="007E42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SXL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36%</w:t>
            </w: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Ph-positive clone sensitive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satini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35A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utant clone persistent)</w:t>
            </w: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F0D00" w:rsidRDefault="00BF0D00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F0D00" w:rsidRPr="00BA7D81" w:rsidRDefault="00BF0D00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</w:tcPr>
          <w:p w:rsidR="007E0645" w:rsidRDefault="007E0645" w:rsidP="007E06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5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ype 2</w:t>
            </w:r>
          </w:p>
          <w:p w:rsidR="00B30F89" w:rsidRDefault="007E0645" w:rsidP="007E06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-bp insertion)</w:t>
            </w:r>
          </w:p>
        </w:tc>
        <w:tc>
          <w:tcPr>
            <w:tcW w:w="1829" w:type="dxa"/>
          </w:tcPr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A + HU; the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xolitinib+H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then Imatinib +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xolitini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then imatinib switched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satini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spleen RT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SCT</w:t>
            </w: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30F89" w:rsidRPr="00BA7D81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nosis NA</w:t>
            </w:r>
          </w:p>
        </w:tc>
      </w:tr>
      <w:tr w:rsidR="00807B70" w:rsidRPr="00C706F6" w:rsidTr="00B30F89">
        <w:tc>
          <w:tcPr>
            <w:tcW w:w="1495" w:type="dxa"/>
          </w:tcPr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Huo</w:t>
            </w:r>
            <w:proofErr w:type="spellEnd"/>
          </w:p>
          <w:p w:rsidR="001B7ADA" w:rsidRDefault="001B7ADA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 3</w:t>
            </w:r>
            <w:r w:rsidR="00535A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  <w:p w:rsidR="001B7ADA" w:rsidRDefault="001B7ADA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872" w:type="dxa"/>
          </w:tcPr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/F</w:t>
            </w:r>
          </w:p>
        </w:tc>
        <w:tc>
          <w:tcPr>
            <w:tcW w:w="1461" w:type="dxa"/>
          </w:tcPr>
          <w:p w:rsidR="009C25F0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</w:t>
            </w:r>
          </w:p>
          <w:p w:rsidR="009C25F0" w:rsidRDefault="009C25F0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WBC anemia splenomegaly</w:t>
            </w: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</w:tcPr>
          <w:p w:rsidR="00B30F89" w:rsidRDefault="009C25F0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F</w:t>
            </w:r>
          </w:p>
          <w:p w:rsidR="009C25F0" w:rsidRDefault="009C25F0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C25F0" w:rsidRDefault="009C25F0" w:rsidP="009C25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etite loss fatigue increased splenomegaly despite CML DMR</w:t>
            </w:r>
          </w:p>
          <w:p w:rsidR="009C25F0" w:rsidRDefault="009C25F0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6" w:type="dxa"/>
          </w:tcPr>
          <w:p w:rsidR="00B30F89" w:rsidRDefault="009C25F0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2100" w:type="dxa"/>
          </w:tcPr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 aspirate consistent with CML (BM biopsy NP)</w:t>
            </w: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PMF diagnosis, granulocytic and erythroid hyperplasia with severe reticulin fibrosis</w:t>
            </w:r>
          </w:p>
        </w:tc>
        <w:tc>
          <w:tcPr>
            <w:tcW w:w="2012" w:type="dxa"/>
          </w:tcPr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CML diagnosis, </w:t>
            </w:r>
            <w:r w:rsidRPr="00E42B0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ABL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17.035% </w:t>
            </w:r>
            <w:r w:rsidRPr="00E404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34bp deletion 51.3%</w:t>
            </w: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PMF diagnosis </w:t>
            </w:r>
            <w:r w:rsidRPr="00E42B0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ABL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(0.06%)</w:t>
            </w: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6E6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34bp deletion+ 51.3%</w:t>
            </w: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6E6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ET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  <w:p w:rsidR="00B30F89" w:rsidRPr="00506E66" w:rsidRDefault="00B30F89" w:rsidP="00B30F8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06E6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PL- JAK2-</w:t>
            </w: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fter Nilotinib+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xolitinib</w:t>
            </w:r>
            <w:proofErr w:type="spellEnd"/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6E6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ABL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01%</w:t>
            </w: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6E6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46.5%</w:t>
            </w: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Ph-positive clone </w:t>
            </w:r>
            <w:r w:rsidRPr="00535A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nsitive to Nilotinib, </w:t>
            </w:r>
            <w:r w:rsidRPr="00535A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utant clone persistent)</w:t>
            </w: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</w:tcPr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9" w:type="dxa"/>
          </w:tcPr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U switched to Nilotinib with DMR 12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PMF diagnosis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xoliniti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Nilotinib with improvement of constitutional symptoms and splenomegaly at 6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o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xolitini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nilotinib introduction</w:t>
            </w: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MR of CML with CALR+ 46.5%</w:t>
            </w: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stitutional symptoms absent while splenomegaly and anemia persistent at 4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om PMF diagnosis</w:t>
            </w:r>
          </w:p>
          <w:p w:rsidR="00594368" w:rsidRDefault="00594368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ive OS 7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</w:t>
            </w:r>
            <w:proofErr w:type="spellEnd"/>
          </w:p>
          <w:p w:rsidR="00CD7C22" w:rsidRDefault="00CD7C22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D7C22" w:rsidRDefault="00CD7C22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D7C22" w:rsidRDefault="00CD7C22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D7C22" w:rsidRDefault="00CD7C22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D7C22" w:rsidRDefault="00CD7C22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D7C22" w:rsidRDefault="00CD7C22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D7C22" w:rsidRDefault="00CD7C22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D7C22" w:rsidRDefault="00CD7C22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D7C22" w:rsidRDefault="00CD7C22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D7C22" w:rsidRDefault="00CD7C22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D7C22" w:rsidRDefault="00CD7C22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D7C22" w:rsidRDefault="00CD7C22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D7C22" w:rsidRDefault="00CD7C22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7B70" w:rsidRPr="00E4047B" w:rsidTr="00B30F89">
        <w:tc>
          <w:tcPr>
            <w:tcW w:w="1495" w:type="dxa"/>
          </w:tcPr>
          <w:p w:rsidR="00B30F89" w:rsidRPr="00BA7D81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resent case</w:t>
            </w:r>
          </w:p>
        </w:tc>
        <w:tc>
          <w:tcPr>
            <w:tcW w:w="872" w:type="dxa"/>
          </w:tcPr>
          <w:p w:rsidR="00B30F89" w:rsidRPr="00BA7D81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/M</w:t>
            </w:r>
          </w:p>
        </w:tc>
        <w:tc>
          <w:tcPr>
            <w:tcW w:w="1461" w:type="dxa"/>
          </w:tcPr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M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fibrot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hase</w:t>
            </w:r>
          </w:p>
          <w:p w:rsidR="009C25F0" w:rsidRDefault="009C25F0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</w:tcPr>
          <w:p w:rsidR="00B30F89" w:rsidRDefault="009C25F0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</w:t>
            </w:r>
          </w:p>
          <w:p w:rsidR="009C25F0" w:rsidRDefault="009C25F0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C25F0" w:rsidRDefault="009C25F0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C25F0" w:rsidRDefault="009C25F0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WBC anemia splenomegaly</w:t>
            </w:r>
          </w:p>
        </w:tc>
        <w:tc>
          <w:tcPr>
            <w:tcW w:w="1366" w:type="dxa"/>
          </w:tcPr>
          <w:p w:rsidR="00B30F89" w:rsidRDefault="009C25F0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</w:t>
            </w:r>
          </w:p>
        </w:tc>
        <w:tc>
          <w:tcPr>
            <w:tcW w:w="2100" w:type="dxa"/>
          </w:tcPr>
          <w:p w:rsidR="00B30F89" w:rsidRPr="00AF3CE8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PMF onset, </w:t>
            </w:r>
            <w:r w:rsidRPr="00AF3CE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PMF pre-fibrotic phase histology</w:t>
            </w: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CML diagnosis,</w:t>
            </w: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cellular marrow with granulocytic lineage prevalence and hybrid MKs (small forms as well as large hyperchromatic forms with dense clustering)</w:t>
            </w: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iculin fibrosis grade 2</w:t>
            </w:r>
          </w:p>
          <w:p w:rsidR="00B30F89" w:rsidRPr="00BA7D81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AF3CE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ML+fibrosis+hybrid</w:t>
            </w:r>
            <w:proofErr w:type="spellEnd"/>
            <w:r w:rsidRPr="00AF3CE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 MK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012" w:type="dxa"/>
          </w:tcPr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36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PMF diagnosis,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1A543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AL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60%</w:t>
            </w:r>
            <w:r w:rsidR="007111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A36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ABL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Pr="00CA36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P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Pr="00CA36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V617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CML diagnosis,</w:t>
            </w: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36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ABL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88%</w:t>
            </w: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43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AL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40%</w:t>
            </w: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der  TKI, CML DMR but </w:t>
            </w:r>
            <w:r w:rsidRPr="001A543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AL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40%</w:t>
            </w:r>
          </w:p>
          <w:p w:rsidR="00B30F89" w:rsidRPr="00BA7D81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Ph-positive clone sensitive to TKI, </w:t>
            </w:r>
            <w:r w:rsidRPr="00535A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utant clone persistent after DMR of CML)</w:t>
            </w:r>
          </w:p>
        </w:tc>
        <w:tc>
          <w:tcPr>
            <w:tcW w:w="1683" w:type="dxa"/>
          </w:tcPr>
          <w:p w:rsidR="00CB3AE4" w:rsidRDefault="00CB3AE4" w:rsidP="00CB3A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16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ype 1</w:t>
            </w:r>
          </w:p>
          <w:p w:rsidR="00CB3AE4" w:rsidRDefault="00CB3AE4" w:rsidP="00CB3A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30F89" w:rsidRDefault="00CB3AE4" w:rsidP="00CB3A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2-bp deletion)</w:t>
            </w:r>
          </w:p>
        </w:tc>
        <w:tc>
          <w:tcPr>
            <w:tcW w:w="1829" w:type="dxa"/>
          </w:tcPr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grelide, then HU with good control of PMF</w:t>
            </w: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CML diagnosis, Nilotinib+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xolitinib</w:t>
            </w:r>
            <w:proofErr w:type="spellEnd"/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CML DMR</w:t>
            </w: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7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fter CML,</w:t>
            </w:r>
          </w:p>
          <w:p w:rsidR="00B30F89" w:rsidRDefault="00535ACB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lotinib</w:t>
            </w:r>
            <w:r w:rsidR="00B30F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  <w:p w:rsidR="00B30F89" w:rsidRDefault="00B30F89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agrelide with DMR </w:t>
            </w:r>
          </w:p>
          <w:p w:rsidR="0071116A" w:rsidRDefault="0071116A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1116A" w:rsidRPr="00BA7D81" w:rsidRDefault="0071116A" w:rsidP="00B3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ive OS 216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</w:t>
            </w:r>
            <w:proofErr w:type="spellEnd"/>
          </w:p>
        </w:tc>
      </w:tr>
    </w:tbl>
    <w:p w:rsidR="00945AFD" w:rsidRPr="00AF3CE8" w:rsidRDefault="00EC28B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F3CE8">
        <w:rPr>
          <w:rFonts w:ascii="Times New Roman" w:hAnsi="Times New Roman" w:cs="Times New Roman"/>
          <w:sz w:val="20"/>
          <w:szCs w:val="20"/>
          <w:lang w:val="en-US"/>
        </w:rPr>
        <w:t xml:space="preserve">Legends: </w:t>
      </w:r>
      <w:r w:rsidR="00F92701" w:rsidRPr="00AF3CE8">
        <w:rPr>
          <w:rFonts w:ascii="Times New Roman" w:hAnsi="Times New Roman" w:cs="Times New Roman"/>
          <w:sz w:val="20"/>
          <w:szCs w:val="20"/>
          <w:lang w:val="en-US"/>
        </w:rPr>
        <w:t xml:space="preserve">ASA: acetylsalicylic acid; </w:t>
      </w:r>
      <w:r w:rsidRPr="00AF3CE8">
        <w:rPr>
          <w:rFonts w:ascii="Times New Roman" w:hAnsi="Times New Roman" w:cs="Times New Roman"/>
          <w:sz w:val="20"/>
          <w:szCs w:val="20"/>
          <w:lang w:val="en-US"/>
        </w:rPr>
        <w:t xml:space="preserve">BM: bone marrow; </w:t>
      </w:r>
      <w:r w:rsidR="00C706F6" w:rsidRPr="00E4047B">
        <w:rPr>
          <w:rFonts w:ascii="Times New Roman" w:hAnsi="Times New Roman" w:cs="Times New Roman"/>
          <w:i/>
          <w:sz w:val="20"/>
          <w:szCs w:val="20"/>
          <w:lang w:val="en-US"/>
        </w:rPr>
        <w:t>CALR</w:t>
      </w:r>
      <w:r w:rsidR="00C706F6" w:rsidRPr="00AF3CE8">
        <w:rPr>
          <w:rFonts w:ascii="Times New Roman" w:hAnsi="Times New Roman" w:cs="Times New Roman"/>
          <w:sz w:val="20"/>
          <w:szCs w:val="20"/>
          <w:lang w:val="en-US"/>
        </w:rPr>
        <w:t xml:space="preserve">: calreticulin; </w:t>
      </w:r>
      <w:r w:rsidR="00F819D7" w:rsidRPr="00AF3CE8">
        <w:rPr>
          <w:rFonts w:ascii="Times New Roman" w:hAnsi="Times New Roman" w:cs="Times New Roman"/>
          <w:sz w:val="20"/>
          <w:szCs w:val="20"/>
          <w:lang w:val="en-US"/>
        </w:rPr>
        <w:t xml:space="preserve">CHR: complete hematological response; </w:t>
      </w:r>
      <w:r w:rsidRPr="00AF3CE8">
        <w:rPr>
          <w:rFonts w:ascii="Times New Roman" w:hAnsi="Times New Roman" w:cs="Times New Roman"/>
          <w:sz w:val="20"/>
          <w:szCs w:val="20"/>
          <w:lang w:val="en-US"/>
        </w:rPr>
        <w:t xml:space="preserve">CML: chronic myeloid leukemia; </w:t>
      </w:r>
      <w:r w:rsidR="000D71AF" w:rsidRPr="00AF3C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08360E" w:rsidRPr="00AF3CE8">
        <w:rPr>
          <w:rFonts w:ascii="Times New Roman" w:hAnsi="Times New Roman" w:cs="Times New Roman"/>
          <w:sz w:val="20"/>
          <w:szCs w:val="20"/>
          <w:lang w:val="en-US"/>
        </w:rPr>
        <w:t>CCyR</w:t>
      </w:r>
      <w:proofErr w:type="spellEnd"/>
      <w:r w:rsidR="0008360E" w:rsidRPr="00AF3CE8">
        <w:rPr>
          <w:rFonts w:ascii="Times New Roman" w:hAnsi="Times New Roman" w:cs="Times New Roman"/>
          <w:sz w:val="20"/>
          <w:szCs w:val="20"/>
          <w:lang w:val="en-US"/>
        </w:rPr>
        <w:t xml:space="preserve">: complete cytogenetic response; </w:t>
      </w:r>
      <w:r w:rsidR="000D71AF" w:rsidRPr="00AF3CE8">
        <w:rPr>
          <w:rFonts w:ascii="Times New Roman" w:hAnsi="Times New Roman" w:cs="Times New Roman"/>
          <w:sz w:val="20"/>
          <w:szCs w:val="20"/>
          <w:lang w:val="en-US"/>
        </w:rPr>
        <w:t xml:space="preserve">CML (BP): chronic myeloid leukemia (blast phase); CML (CP): chronic myeloid leukemia (chronic phase) </w:t>
      </w:r>
      <w:r w:rsidRPr="00AF3CE8">
        <w:rPr>
          <w:rFonts w:ascii="Times New Roman" w:hAnsi="Times New Roman" w:cs="Times New Roman"/>
          <w:sz w:val="20"/>
          <w:szCs w:val="20"/>
          <w:lang w:val="en-US"/>
        </w:rPr>
        <w:t>DMR: deep molecular remission;</w:t>
      </w:r>
      <w:r w:rsidR="00FB2401" w:rsidRPr="00AF3CE8">
        <w:rPr>
          <w:rFonts w:ascii="Times New Roman" w:hAnsi="Times New Roman" w:cs="Times New Roman"/>
          <w:sz w:val="20"/>
          <w:szCs w:val="20"/>
          <w:lang w:val="en-US"/>
        </w:rPr>
        <w:t xml:space="preserve"> EPO: erythropoietin;</w:t>
      </w:r>
      <w:r w:rsidRPr="00AF3CE8">
        <w:rPr>
          <w:rFonts w:ascii="Times New Roman" w:hAnsi="Times New Roman" w:cs="Times New Roman"/>
          <w:sz w:val="20"/>
          <w:szCs w:val="20"/>
          <w:lang w:val="en-US"/>
        </w:rPr>
        <w:t xml:space="preserve"> ET: essential thrombocythemia; F: female; HU: hydroxyurea; </w:t>
      </w:r>
      <w:r w:rsidR="005812A2" w:rsidRPr="00AF3CE8">
        <w:rPr>
          <w:rFonts w:ascii="Times New Roman" w:hAnsi="Times New Roman" w:cs="Times New Roman"/>
          <w:sz w:val="20"/>
          <w:szCs w:val="20"/>
          <w:lang w:val="en-US"/>
        </w:rPr>
        <w:t xml:space="preserve">IFN: interferon; </w:t>
      </w:r>
      <w:proofErr w:type="spellStart"/>
      <w:r w:rsidR="000D71AF" w:rsidRPr="00AF3CE8">
        <w:rPr>
          <w:rFonts w:ascii="Times New Roman" w:hAnsi="Times New Roman" w:cs="Times New Roman"/>
          <w:sz w:val="20"/>
          <w:szCs w:val="20"/>
          <w:lang w:val="en-US"/>
        </w:rPr>
        <w:t>yrs</w:t>
      </w:r>
      <w:proofErr w:type="spellEnd"/>
      <w:r w:rsidR="000D71AF" w:rsidRPr="00AF3CE8">
        <w:rPr>
          <w:rFonts w:ascii="Times New Roman" w:hAnsi="Times New Roman" w:cs="Times New Roman"/>
          <w:sz w:val="20"/>
          <w:szCs w:val="20"/>
          <w:lang w:val="en-US"/>
        </w:rPr>
        <w:t xml:space="preserve">: years; </w:t>
      </w:r>
      <w:r w:rsidRPr="00AF3CE8">
        <w:rPr>
          <w:rFonts w:ascii="Times New Roman" w:hAnsi="Times New Roman" w:cs="Times New Roman"/>
          <w:sz w:val="20"/>
          <w:szCs w:val="20"/>
          <w:lang w:val="en-US"/>
        </w:rPr>
        <w:t xml:space="preserve">M: male; </w:t>
      </w:r>
      <w:r w:rsidR="001D7205" w:rsidRPr="00AF3CE8">
        <w:rPr>
          <w:rFonts w:ascii="Times New Roman" w:hAnsi="Times New Roman" w:cs="Times New Roman"/>
          <w:sz w:val="20"/>
          <w:szCs w:val="20"/>
          <w:lang w:val="en-US"/>
        </w:rPr>
        <w:t>M:E: myeloid:</w:t>
      </w:r>
      <w:r w:rsidR="00E4047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D7205" w:rsidRPr="00AF3CE8">
        <w:rPr>
          <w:rFonts w:ascii="Times New Roman" w:hAnsi="Times New Roman" w:cs="Times New Roman"/>
          <w:sz w:val="20"/>
          <w:szCs w:val="20"/>
          <w:lang w:val="en-US"/>
        </w:rPr>
        <w:t xml:space="preserve">erythroid; </w:t>
      </w:r>
      <w:r w:rsidRPr="00AF3CE8">
        <w:rPr>
          <w:rFonts w:ascii="Times New Roman" w:hAnsi="Times New Roman" w:cs="Times New Roman"/>
          <w:sz w:val="20"/>
          <w:szCs w:val="20"/>
          <w:lang w:val="en-US"/>
        </w:rPr>
        <w:t xml:space="preserve">MKs: megakaryocytes; </w:t>
      </w:r>
      <w:proofErr w:type="spellStart"/>
      <w:r w:rsidR="00305008" w:rsidRPr="00AF3CE8">
        <w:rPr>
          <w:rFonts w:ascii="Times New Roman" w:hAnsi="Times New Roman" w:cs="Times New Roman"/>
          <w:sz w:val="20"/>
          <w:szCs w:val="20"/>
          <w:lang w:val="en-US"/>
        </w:rPr>
        <w:t>mos</w:t>
      </w:r>
      <w:proofErr w:type="spellEnd"/>
      <w:r w:rsidR="00305008" w:rsidRPr="00AF3CE8">
        <w:rPr>
          <w:rFonts w:ascii="Times New Roman" w:hAnsi="Times New Roman" w:cs="Times New Roman"/>
          <w:sz w:val="20"/>
          <w:szCs w:val="20"/>
          <w:lang w:val="en-US"/>
        </w:rPr>
        <w:t xml:space="preserve">: months; </w:t>
      </w:r>
      <w:r w:rsidRPr="00AF3CE8">
        <w:rPr>
          <w:rFonts w:ascii="Times New Roman" w:hAnsi="Times New Roman" w:cs="Times New Roman"/>
          <w:sz w:val="20"/>
          <w:szCs w:val="20"/>
          <w:lang w:val="en-US"/>
        </w:rPr>
        <w:t xml:space="preserve">MPN: myeloproliferative neoplasm; </w:t>
      </w:r>
      <w:r w:rsidR="00F819D7" w:rsidRPr="00AF3CE8">
        <w:rPr>
          <w:rFonts w:ascii="Times New Roman" w:hAnsi="Times New Roman" w:cs="Times New Roman"/>
          <w:sz w:val="20"/>
          <w:szCs w:val="20"/>
          <w:lang w:val="en-US"/>
        </w:rPr>
        <w:t xml:space="preserve">MPN, NOS: myeloproliferative neoplasm not otherwise specified; </w:t>
      </w:r>
      <w:r w:rsidRPr="00AF3CE8">
        <w:rPr>
          <w:rFonts w:ascii="Times New Roman" w:hAnsi="Times New Roman" w:cs="Times New Roman"/>
          <w:sz w:val="20"/>
          <w:szCs w:val="20"/>
          <w:lang w:val="en-US"/>
        </w:rPr>
        <w:t xml:space="preserve">NA: not available; NP: not performed; PMF: primary myelofibrosis; PTL: platelet; </w:t>
      </w:r>
      <w:r w:rsidR="00484D9E" w:rsidRPr="00AF3CE8">
        <w:rPr>
          <w:rFonts w:ascii="Times New Roman" w:hAnsi="Times New Roman" w:cs="Times New Roman"/>
          <w:sz w:val="20"/>
          <w:szCs w:val="20"/>
          <w:lang w:val="en-US"/>
        </w:rPr>
        <w:t>TKI: tyrosine kinase inhibitor;</w:t>
      </w:r>
      <w:r w:rsidR="00FF7C78" w:rsidRPr="00AF3CE8">
        <w:rPr>
          <w:rFonts w:ascii="Times New Roman" w:hAnsi="Times New Roman" w:cs="Times New Roman"/>
          <w:sz w:val="20"/>
          <w:szCs w:val="20"/>
          <w:lang w:val="en-US"/>
        </w:rPr>
        <w:t xml:space="preserve"> VAX: vaccination; </w:t>
      </w:r>
      <w:r w:rsidRPr="00AF3CE8">
        <w:rPr>
          <w:rFonts w:ascii="Times New Roman" w:hAnsi="Times New Roman" w:cs="Times New Roman"/>
          <w:sz w:val="20"/>
          <w:szCs w:val="20"/>
          <w:lang w:val="en-US"/>
        </w:rPr>
        <w:t>WBC: white blood cell</w:t>
      </w:r>
    </w:p>
    <w:sectPr w:rsidR="00945AFD" w:rsidRPr="00AF3CE8" w:rsidSect="00610D46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oNotDisplayPageBoundaries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5AFD"/>
    <w:rsid w:val="00053103"/>
    <w:rsid w:val="0005340A"/>
    <w:rsid w:val="00056392"/>
    <w:rsid w:val="000610D4"/>
    <w:rsid w:val="00072443"/>
    <w:rsid w:val="00081C30"/>
    <w:rsid w:val="0008360E"/>
    <w:rsid w:val="00087F1D"/>
    <w:rsid w:val="0009152E"/>
    <w:rsid w:val="000A26F5"/>
    <w:rsid w:val="000A4899"/>
    <w:rsid w:val="000B6F86"/>
    <w:rsid w:val="000C614C"/>
    <w:rsid w:val="000C691A"/>
    <w:rsid w:val="000D71AF"/>
    <w:rsid w:val="000E3090"/>
    <w:rsid w:val="000E54C1"/>
    <w:rsid w:val="000F3B4C"/>
    <w:rsid w:val="00100423"/>
    <w:rsid w:val="00120CCC"/>
    <w:rsid w:val="00123C1E"/>
    <w:rsid w:val="001375DB"/>
    <w:rsid w:val="00156865"/>
    <w:rsid w:val="0016274E"/>
    <w:rsid w:val="00163572"/>
    <w:rsid w:val="00170438"/>
    <w:rsid w:val="0018474F"/>
    <w:rsid w:val="00195A96"/>
    <w:rsid w:val="00197D30"/>
    <w:rsid w:val="001A5431"/>
    <w:rsid w:val="001B59BC"/>
    <w:rsid w:val="001B7ADA"/>
    <w:rsid w:val="001C68D3"/>
    <w:rsid w:val="001C71FF"/>
    <w:rsid w:val="001D7205"/>
    <w:rsid w:val="001E6FE6"/>
    <w:rsid w:val="001F56BA"/>
    <w:rsid w:val="001F74C6"/>
    <w:rsid w:val="0020459E"/>
    <w:rsid w:val="002211DC"/>
    <w:rsid w:val="002442B8"/>
    <w:rsid w:val="00260D4E"/>
    <w:rsid w:val="002649D9"/>
    <w:rsid w:val="00272278"/>
    <w:rsid w:val="00275F92"/>
    <w:rsid w:val="0028765C"/>
    <w:rsid w:val="002904D7"/>
    <w:rsid w:val="002B3462"/>
    <w:rsid w:val="002B6CE1"/>
    <w:rsid w:val="002C4419"/>
    <w:rsid w:val="00305008"/>
    <w:rsid w:val="0030690B"/>
    <w:rsid w:val="00313F76"/>
    <w:rsid w:val="003216F7"/>
    <w:rsid w:val="003223E9"/>
    <w:rsid w:val="00340689"/>
    <w:rsid w:val="00341541"/>
    <w:rsid w:val="0035239F"/>
    <w:rsid w:val="00373023"/>
    <w:rsid w:val="00373156"/>
    <w:rsid w:val="0037329D"/>
    <w:rsid w:val="003959F2"/>
    <w:rsid w:val="00397766"/>
    <w:rsid w:val="003A7BFD"/>
    <w:rsid w:val="003B39C9"/>
    <w:rsid w:val="003B5CDA"/>
    <w:rsid w:val="003B7F5E"/>
    <w:rsid w:val="003C356C"/>
    <w:rsid w:val="003C45CA"/>
    <w:rsid w:val="003C76DC"/>
    <w:rsid w:val="003F18AF"/>
    <w:rsid w:val="003F230C"/>
    <w:rsid w:val="003F63FE"/>
    <w:rsid w:val="00410A2D"/>
    <w:rsid w:val="00411CAE"/>
    <w:rsid w:val="00417CB0"/>
    <w:rsid w:val="0042261F"/>
    <w:rsid w:val="0042350B"/>
    <w:rsid w:val="00446C2F"/>
    <w:rsid w:val="004607BC"/>
    <w:rsid w:val="00462C79"/>
    <w:rsid w:val="00477357"/>
    <w:rsid w:val="00484D9E"/>
    <w:rsid w:val="00492803"/>
    <w:rsid w:val="004B2FF2"/>
    <w:rsid w:val="004C4564"/>
    <w:rsid w:val="004C653B"/>
    <w:rsid w:val="004E5234"/>
    <w:rsid w:val="004E6F44"/>
    <w:rsid w:val="004F5CE4"/>
    <w:rsid w:val="00506E66"/>
    <w:rsid w:val="005142B7"/>
    <w:rsid w:val="005160EC"/>
    <w:rsid w:val="00535ACB"/>
    <w:rsid w:val="005443BA"/>
    <w:rsid w:val="0054688D"/>
    <w:rsid w:val="005503E5"/>
    <w:rsid w:val="00554349"/>
    <w:rsid w:val="00572755"/>
    <w:rsid w:val="005773CB"/>
    <w:rsid w:val="00577461"/>
    <w:rsid w:val="005812A2"/>
    <w:rsid w:val="0059037E"/>
    <w:rsid w:val="00594368"/>
    <w:rsid w:val="005A63D8"/>
    <w:rsid w:val="005A7578"/>
    <w:rsid w:val="005B2AA9"/>
    <w:rsid w:val="005D69C5"/>
    <w:rsid w:val="005E3123"/>
    <w:rsid w:val="00610D46"/>
    <w:rsid w:val="0064116B"/>
    <w:rsid w:val="0065316B"/>
    <w:rsid w:val="00655F3D"/>
    <w:rsid w:val="006778B3"/>
    <w:rsid w:val="006845BF"/>
    <w:rsid w:val="00692525"/>
    <w:rsid w:val="006B22B8"/>
    <w:rsid w:val="006B40FD"/>
    <w:rsid w:val="006B6909"/>
    <w:rsid w:val="006C109E"/>
    <w:rsid w:val="006C4BFA"/>
    <w:rsid w:val="006E394B"/>
    <w:rsid w:val="006F0DEB"/>
    <w:rsid w:val="006F7AB4"/>
    <w:rsid w:val="00703CE3"/>
    <w:rsid w:val="0071116A"/>
    <w:rsid w:val="007219DE"/>
    <w:rsid w:val="00724B3F"/>
    <w:rsid w:val="00740905"/>
    <w:rsid w:val="007444CD"/>
    <w:rsid w:val="007670BD"/>
    <w:rsid w:val="00775324"/>
    <w:rsid w:val="007767D1"/>
    <w:rsid w:val="007922F8"/>
    <w:rsid w:val="007A7D53"/>
    <w:rsid w:val="007B73FD"/>
    <w:rsid w:val="007C73B9"/>
    <w:rsid w:val="007D01AD"/>
    <w:rsid w:val="007E0645"/>
    <w:rsid w:val="007E289B"/>
    <w:rsid w:val="007E426F"/>
    <w:rsid w:val="00805515"/>
    <w:rsid w:val="00807B70"/>
    <w:rsid w:val="00814E1B"/>
    <w:rsid w:val="0082675B"/>
    <w:rsid w:val="00826AAA"/>
    <w:rsid w:val="00831C56"/>
    <w:rsid w:val="0084221F"/>
    <w:rsid w:val="00844C11"/>
    <w:rsid w:val="0085353B"/>
    <w:rsid w:val="00856FCC"/>
    <w:rsid w:val="008749F1"/>
    <w:rsid w:val="0087631E"/>
    <w:rsid w:val="008923DC"/>
    <w:rsid w:val="008A1039"/>
    <w:rsid w:val="008B3161"/>
    <w:rsid w:val="008B3BB9"/>
    <w:rsid w:val="008D2DB6"/>
    <w:rsid w:val="008D2E82"/>
    <w:rsid w:val="008E026B"/>
    <w:rsid w:val="008E48DB"/>
    <w:rsid w:val="008E6A4F"/>
    <w:rsid w:val="008E6FCD"/>
    <w:rsid w:val="008F5C1A"/>
    <w:rsid w:val="008F6902"/>
    <w:rsid w:val="00945AFD"/>
    <w:rsid w:val="00951A81"/>
    <w:rsid w:val="00953046"/>
    <w:rsid w:val="009726B0"/>
    <w:rsid w:val="0097366E"/>
    <w:rsid w:val="00974A6F"/>
    <w:rsid w:val="009912E4"/>
    <w:rsid w:val="009B0E18"/>
    <w:rsid w:val="009B4DBB"/>
    <w:rsid w:val="009C25F0"/>
    <w:rsid w:val="009C3F4C"/>
    <w:rsid w:val="009C4A4B"/>
    <w:rsid w:val="009D303E"/>
    <w:rsid w:val="009E1118"/>
    <w:rsid w:val="009E59E9"/>
    <w:rsid w:val="00A04DAE"/>
    <w:rsid w:val="00A0617F"/>
    <w:rsid w:val="00A17AE5"/>
    <w:rsid w:val="00A22561"/>
    <w:rsid w:val="00A27F81"/>
    <w:rsid w:val="00A346F5"/>
    <w:rsid w:val="00A55774"/>
    <w:rsid w:val="00A60399"/>
    <w:rsid w:val="00A6728D"/>
    <w:rsid w:val="00A814F9"/>
    <w:rsid w:val="00AA1A0D"/>
    <w:rsid w:val="00AA2270"/>
    <w:rsid w:val="00AA4F15"/>
    <w:rsid w:val="00AB6BDF"/>
    <w:rsid w:val="00AE5236"/>
    <w:rsid w:val="00AF2864"/>
    <w:rsid w:val="00AF3CE8"/>
    <w:rsid w:val="00AF487F"/>
    <w:rsid w:val="00B11F2B"/>
    <w:rsid w:val="00B25346"/>
    <w:rsid w:val="00B258A4"/>
    <w:rsid w:val="00B30F89"/>
    <w:rsid w:val="00B315C2"/>
    <w:rsid w:val="00B356DA"/>
    <w:rsid w:val="00B44894"/>
    <w:rsid w:val="00B57CF3"/>
    <w:rsid w:val="00B71CD3"/>
    <w:rsid w:val="00B828C6"/>
    <w:rsid w:val="00B939B7"/>
    <w:rsid w:val="00BA7D81"/>
    <w:rsid w:val="00BB7287"/>
    <w:rsid w:val="00BD64CB"/>
    <w:rsid w:val="00BE18FC"/>
    <w:rsid w:val="00BE23EA"/>
    <w:rsid w:val="00BE6810"/>
    <w:rsid w:val="00BF0D00"/>
    <w:rsid w:val="00BF7B59"/>
    <w:rsid w:val="00C02FBD"/>
    <w:rsid w:val="00C05BC5"/>
    <w:rsid w:val="00C14E2E"/>
    <w:rsid w:val="00C213FB"/>
    <w:rsid w:val="00C232C9"/>
    <w:rsid w:val="00C24118"/>
    <w:rsid w:val="00C32597"/>
    <w:rsid w:val="00C46EA5"/>
    <w:rsid w:val="00C50B81"/>
    <w:rsid w:val="00C6576E"/>
    <w:rsid w:val="00C66894"/>
    <w:rsid w:val="00C706F6"/>
    <w:rsid w:val="00C865B6"/>
    <w:rsid w:val="00C96284"/>
    <w:rsid w:val="00CA20E0"/>
    <w:rsid w:val="00CA367B"/>
    <w:rsid w:val="00CA5C73"/>
    <w:rsid w:val="00CB3AE4"/>
    <w:rsid w:val="00CC3C7D"/>
    <w:rsid w:val="00CC3DBB"/>
    <w:rsid w:val="00CC4A3A"/>
    <w:rsid w:val="00CC4DBD"/>
    <w:rsid w:val="00CD69D2"/>
    <w:rsid w:val="00CD7C22"/>
    <w:rsid w:val="00CE1C11"/>
    <w:rsid w:val="00CF74DE"/>
    <w:rsid w:val="00D01BC5"/>
    <w:rsid w:val="00D03FA7"/>
    <w:rsid w:val="00D10D87"/>
    <w:rsid w:val="00D11388"/>
    <w:rsid w:val="00D162E0"/>
    <w:rsid w:val="00D2776D"/>
    <w:rsid w:val="00D41EB6"/>
    <w:rsid w:val="00D43541"/>
    <w:rsid w:val="00D4516F"/>
    <w:rsid w:val="00D62474"/>
    <w:rsid w:val="00D9635C"/>
    <w:rsid w:val="00DD7273"/>
    <w:rsid w:val="00DF1F29"/>
    <w:rsid w:val="00DF584D"/>
    <w:rsid w:val="00DF6972"/>
    <w:rsid w:val="00E00EFF"/>
    <w:rsid w:val="00E0151C"/>
    <w:rsid w:val="00E04FC5"/>
    <w:rsid w:val="00E3371E"/>
    <w:rsid w:val="00E4047B"/>
    <w:rsid w:val="00E42B03"/>
    <w:rsid w:val="00E44E85"/>
    <w:rsid w:val="00E516E5"/>
    <w:rsid w:val="00E605C3"/>
    <w:rsid w:val="00E66D82"/>
    <w:rsid w:val="00E72537"/>
    <w:rsid w:val="00E845B4"/>
    <w:rsid w:val="00E849E3"/>
    <w:rsid w:val="00E85CFB"/>
    <w:rsid w:val="00E8707F"/>
    <w:rsid w:val="00E92DA5"/>
    <w:rsid w:val="00EA2AC8"/>
    <w:rsid w:val="00EB4751"/>
    <w:rsid w:val="00EB544C"/>
    <w:rsid w:val="00EC28BE"/>
    <w:rsid w:val="00ED478C"/>
    <w:rsid w:val="00F02046"/>
    <w:rsid w:val="00F13BFB"/>
    <w:rsid w:val="00F142DB"/>
    <w:rsid w:val="00F179E8"/>
    <w:rsid w:val="00F32F48"/>
    <w:rsid w:val="00F35524"/>
    <w:rsid w:val="00F45A75"/>
    <w:rsid w:val="00F51751"/>
    <w:rsid w:val="00F56673"/>
    <w:rsid w:val="00F80AA1"/>
    <w:rsid w:val="00F819D7"/>
    <w:rsid w:val="00F92701"/>
    <w:rsid w:val="00F96797"/>
    <w:rsid w:val="00F979AE"/>
    <w:rsid w:val="00FB2401"/>
    <w:rsid w:val="00FD5887"/>
    <w:rsid w:val="00FF40D7"/>
    <w:rsid w:val="00FF5581"/>
    <w:rsid w:val="00FF7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81F23F"/>
  <w15:chartTrackingRefBased/>
  <w15:docId w15:val="{55C6B859-C792-4E4B-855E-694B29755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45A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1</Pages>
  <Words>2377</Words>
  <Characters>13553</Characters>
  <Application>Microsoft Office Word</Application>
  <DocSecurity>0</DocSecurity>
  <Lines>112</Lines>
  <Paragraphs>3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 Pizzuti</dc:creator>
  <cp:keywords/>
  <dc:description/>
  <cp:lastModifiedBy>Luigi Pizzuti</cp:lastModifiedBy>
  <cp:revision>11</cp:revision>
  <dcterms:created xsi:type="dcterms:W3CDTF">2024-02-05T12:35:00Z</dcterms:created>
  <dcterms:modified xsi:type="dcterms:W3CDTF">2024-02-24T17:47:00Z</dcterms:modified>
</cp:coreProperties>
</file>